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01D57" w14:textId="77777777" w:rsidR="00CE59D1" w:rsidRPr="00EB37EB" w:rsidRDefault="00CE59D1" w:rsidP="00CE59D1">
      <w:pPr>
        <w:pStyle w:val="Questiontext"/>
        <w:numPr>
          <w:ilvl w:val="0"/>
          <w:numId w:val="12"/>
        </w:numPr>
        <w:jc w:val="center"/>
        <w:rPr>
          <w:rFonts w:hAnsi="Times New Roman"/>
          <w:b/>
          <w:bCs/>
          <w:sz w:val="24"/>
          <w:szCs w:val="24"/>
          <w:lang w:val="en-US"/>
        </w:rPr>
      </w:pPr>
      <w:r w:rsidRPr="00EB37EB">
        <w:rPr>
          <w:rFonts w:hAnsi="Times New Roman"/>
          <w:b/>
          <w:bCs/>
          <w:sz w:val="24"/>
          <w:szCs w:val="24"/>
          <w:lang w:val="en-US"/>
        </w:rPr>
        <w:t>Socio-demographic variables</w:t>
      </w:r>
    </w:p>
    <w:p w14:paraId="28427E0E" w14:textId="77777777" w:rsidR="00CE59D1" w:rsidRPr="00EB37EB" w:rsidRDefault="00CE59D1" w:rsidP="00CE59D1">
      <w:pPr>
        <w:pStyle w:val="Questiontext"/>
        <w:rPr>
          <w:rFonts w:hAnsi="Times New Roman"/>
          <w:b/>
          <w:bCs/>
          <w:sz w:val="24"/>
          <w:szCs w:val="24"/>
          <w:lang w:val="en-US"/>
        </w:rPr>
      </w:pPr>
    </w:p>
    <w:p w14:paraId="19EAA4D9" w14:textId="15F77167" w:rsidR="00CE59D1" w:rsidRPr="00EB37EB" w:rsidRDefault="007F37A5" w:rsidP="00CE59D1">
      <w:pPr>
        <w:pStyle w:val="Questiontext"/>
        <w:rPr>
          <w:rFonts w:hAnsi="Times New Roman"/>
          <w:b/>
          <w:bCs/>
          <w:sz w:val="24"/>
          <w:szCs w:val="24"/>
          <w:lang w:val="en-US"/>
        </w:rPr>
      </w:pPr>
      <w:r>
        <w:rPr>
          <w:rFonts w:hAnsi="Times New Roman"/>
          <w:b/>
          <w:bCs/>
          <w:sz w:val="24"/>
          <w:szCs w:val="24"/>
          <w:lang w:val="en-US"/>
        </w:rPr>
        <w:t>Sex</w:t>
      </w:r>
    </w:p>
    <w:p w14:paraId="59C2D06D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Male</w:t>
      </w:r>
    </w:p>
    <w:p w14:paraId="21C2DD43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Female</w:t>
      </w:r>
    </w:p>
    <w:p w14:paraId="4BAF09E3" w14:textId="77777777" w:rsidR="00CE59D1" w:rsidRPr="00EB37EB" w:rsidRDefault="00CE59D1" w:rsidP="00CE59D1">
      <w:pPr>
        <w:pStyle w:val="Questiontext"/>
        <w:rPr>
          <w:rFonts w:hAnsi="Times New Roman"/>
          <w:sz w:val="24"/>
          <w:szCs w:val="24"/>
        </w:rPr>
      </w:pPr>
    </w:p>
    <w:p w14:paraId="151B2C4C" w14:textId="77777777" w:rsidR="00CE59D1" w:rsidRPr="00EB37EB" w:rsidRDefault="00CE59D1" w:rsidP="00CE59D1">
      <w:pPr>
        <w:pStyle w:val="Instruction"/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b/>
          <w:bCs/>
          <w:i w:val="0"/>
          <w:iCs w:val="0"/>
          <w:sz w:val="24"/>
          <w:szCs w:val="24"/>
          <w:lang w:val="en-US"/>
        </w:rPr>
        <w:t>Year of birth (in number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8856"/>
      </w:tblGrid>
      <w:tr w:rsidR="00CE59D1" w:rsidRPr="00EB37EB" w14:paraId="7F677DFE" w14:textId="77777777" w:rsidTr="001C004A">
        <w:trPr>
          <w:trHeight w:val="300"/>
        </w:trPr>
        <w:tc>
          <w:tcPr>
            <w:tcW w:w="8856" w:type="dxa"/>
          </w:tcPr>
          <w:p w14:paraId="4E7F297D" w14:textId="77777777" w:rsidR="00CE59D1" w:rsidRPr="00EB37EB" w:rsidRDefault="00CE59D1" w:rsidP="001C004A">
            <w:pPr>
              <w:pStyle w:val="Questiontext"/>
              <w:rPr>
                <w:rFonts w:hAnsi="Times New Roman"/>
                <w:sz w:val="24"/>
                <w:szCs w:val="24"/>
                <w:lang w:val="en-US"/>
              </w:rPr>
            </w:pPr>
          </w:p>
        </w:tc>
      </w:tr>
    </w:tbl>
    <w:p w14:paraId="40597475" w14:textId="77777777" w:rsidR="00CE59D1" w:rsidRPr="00EB37EB" w:rsidRDefault="00CE59D1" w:rsidP="00CE59D1">
      <w:pPr>
        <w:pStyle w:val="Questiontext"/>
        <w:rPr>
          <w:rFonts w:hAnsi="Times New Roman"/>
          <w:sz w:val="24"/>
          <w:szCs w:val="24"/>
          <w:lang w:val="en-US"/>
        </w:rPr>
      </w:pPr>
    </w:p>
    <w:p w14:paraId="42D577A8" w14:textId="77777777" w:rsidR="00CE59D1" w:rsidRPr="00EB37EB" w:rsidRDefault="00CE59D1" w:rsidP="00CE59D1">
      <w:pPr>
        <w:pStyle w:val="Instruction"/>
        <w:rPr>
          <w:rFonts w:hAnsi="Times New Roman"/>
          <w:sz w:val="24"/>
          <w:szCs w:val="24"/>
        </w:rPr>
      </w:pPr>
      <w:proofErr w:type="spellStart"/>
      <w:r w:rsidRPr="00EB37EB">
        <w:rPr>
          <w:rFonts w:hAnsi="Times New Roman"/>
          <w:b/>
          <w:bCs/>
          <w:i w:val="0"/>
          <w:iCs w:val="0"/>
          <w:sz w:val="24"/>
          <w:szCs w:val="24"/>
        </w:rPr>
        <w:t>Region</w:t>
      </w:r>
      <w:proofErr w:type="spellEnd"/>
      <w:r w:rsidRPr="00EB37EB">
        <w:rPr>
          <w:rFonts w:hAnsi="Times New Roman"/>
          <w:b/>
          <w:bCs/>
          <w:i w:val="0"/>
          <w:iCs w:val="0"/>
          <w:sz w:val="24"/>
          <w:szCs w:val="24"/>
        </w:rPr>
        <w:t xml:space="preserve"> of residence</w:t>
      </w:r>
    </w:p>
    <w:p w14:paraId="125C48FE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North-West</w:t>
      </w:r>
    </w:p>
    <w:p w14:paraId="7968ED65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North-East</w:t>
      </w:r>
    </w:p>
    <w:p w14:paraId="49683394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Center</w:t>
      </w:r>
    </w:p>
    <w:p w14:paraId="3D8F8038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South and Islands</w:t>
      </w:r>
    </w:p>
    <w:p w14:paraId="4536BAD0" w14:textId="77777777" w:rsidR="00CE59D1" w:rsidRPr="00EB37EB" w:rsidRDefault="00CE59D1" w:rsidP="00CE59D1">
      <w:pPr>
        <w:pStyle w:val="Questiontext"/>
        <w:rPr>
          <w:rFonts w:hAnsi="Times New Roman"/>
          <w:sz w:val="24"/>
          <w:szCs w:val="24"/>
        </w:rPr>
      </w:pPr>
    </w:p>
    <w:p w14:paraId="5FA98890" w14:textId="77777777" w:rsidR="00CE59D1" w:rsidRPr="00C319F2" w:rsidRDefault="00CE59D1" w:rsidP="00CE59D1">
      <w:pPr>
        <w:pStyle w:val="Instruction"/>
        <w:rPr>
          <w:rFonts w:hAnsi="Times New Roman"/>
          <w:i w:val="0"/>
          <w:sz w:val="24"/>
          <w:szCs w:val="24"/>
        </w:rPr>
      </w:pPr>
      <w:proofErr w:type="spellStart"/>
      <w:r w:rsidRPr="00C319F2">
        <w:rPr>
          <w:rFonts w:hAnsi="Times New Roman"/>
          <w:b/>
          <w:bCs/>
          <w:i w:val="0"/>
          <w:sz w:val="24"/>
          <w:szCs w:val="24"/>
        </w:rPr>
        <w:t>Inhabited</w:t>
      </w:r>
      <w:proofErr w:type="spellEnd"/>
      <w:r w:rsidRPr="00C319F2">
        <w:rPr>
          <w:rFonts w:hAnsi="Times New Roman"/>
          <w:b/>
          <w:bCs/>
          <w:i w:val="0"/>
          <w:sz w:val="24"/>
          <w:szCs w:val="24"/>
        </w:rPr>
        <w:t xml:space="preserve"> centre size</w:t>
      </w:r>
    </w:p>
    <w:p w14:paraId="05E8F5B3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Up to 5.000 inhabitants</w:t>
      </w:r>
    </w:p>
    <w:p w14:paraId="55269165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5/10.000 inhabitants</w:t>
      </w:r>
    </w:p>
    <w:p w14:paraId="43A4A077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10/30.000 inhabitants</w:t>
      </w:r>
    </w:p>
    <w:p w14:paraId="1DACC7BB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30/100.000 inhabitants</w:t>
      </w:r>
    </w:p>
    <w:p w14:paraId="087703E3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100/500.000 inhabitants</w:t>
      </w:r>
    </w:p>
    <w:p w14:paraId="58DCE2B8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More than 500.000 inhabitants</w:t>
      </w:r>
    </w:p>
    <w:p w14:paraId="2CF2A315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I don’t know</w:t>
      </w:r>
    </w:p>
    <w:p w14:paraId="7367283B" w14:textId="77777777" w:rsidR="00CE59D1" w:rsidRPr="00EB37EB" w:rsidRDefault="00CE59D1" w:rsidP="00CE59D1">
      <w:pPr>
        <w:pStyle w:val="Questiontext"/>
        <w:rPr>
          <w:rFonts w:hAnsi="Times New Roman"/>
          <w:sz w:val="24"/>
          <w:szCs w:val="24"/>
        </w:rPr>
      </w:pPr>
    </w:p>
    <w:p w14:paraId="577F43D6" w14:textId="77777777" w:rsidR="00CE59D1" w:rsidRPr="00EB37EB" w:rsidRDefault="00CE59D1" w:rsidP="00CE59D1">
      <w:pPr>
        <w:pStyle w:val="Questiontext"/>
        <w:rPr>
          <w:rFonts w:hAnsi="Times New Roman"/>
          <w:b/>
          <w:bCs/>
          <w:sz w:val="24"/>
          <w:szCs w:val="24"/>
          <w:lang w:val="en-US"/>
        </w:rPr>
      </w:pPr>
      <w:r w:rsidRPr="00EB37EB">
        <w:rPr>
          <w:rFonts w:hAnsi="Times New Roman"/>
          <w:b/>
          <w:bCs/>
          <w:sz w:val="24"/>
          <w:szCs w:val="24"/>
          <w:lang w:val="en-US"/>
        </w:rPr>
        <w:t>Level of education</w:t>
      </w:r>
    </w:p>
    <w:p w14:paraId="24A7E9B0" w14:textId="77777777" w:rsidR="00E65E18" w:rsidRPr="00E65E18" w:rsidRDefault="00E65E18" w:rsidP="00E65E18">
      <w:pPr>
        <w:pStyle w:val="Questiontext"/>
        <w:numPr>
          <w:ilvl w:val="0"/>
          <w:numId w:val="13"/>
        </w:numPr>
        <w:spacing w:after="0"/>
        <w:ind w:left="1134" w:hanging="425"/>
        <w:rPr>
          <w:rStyle w:val="tlid-translation"/>
          <w:rFonts w:eastAsia="Courier New" w:hAnsi="Times New Roman"/>
          <w:sz w:val="24"/>
          <w:szCs w:val="24"/>
          <w:lang w:val="en"/>
        </w:rPr>
      </w:pPr>
      <w:r w:rsidRPr="00E65E18">
        <w:rPr>
          <w:rStyle w:val="tlid-translation"/>
          <w:rFonts w:eastAsia="Courier New" w:hAnsi="Times New Roman"/>
          <w:sz w:val="24"/>
          <w:szCs w:val="24"/>
          <w:lang w:val="en"/>
        </w:rPr>
        <w:t>No qualifications</w:t>
      </w:r>
    </w:p>
    <w:p w14:paraId="58BCC41A" w14:textId="77777777" w:rsidR="00E65E18" w:rsidRPr="00E65E18" w:rsidRDefault="00E65E18" w:rsidP="00E65E18">
      <w:pPr>
        <w:pStyle w:val="Questiontext"/>
        <w:numPr>
          <w:ilvl w:val="0"/>
          <w:numId w:val="13"/>
        </w:numPr>
        <w:spacing w:after="0"/>
        <w:ind w:left="1134" w:hanging="425"/>
        <w:rPr>
          <w:rStyle w:val="tlid-translation"/>
          <w:rFonts w:eastAsia="Courier New" w:hAnsi="Times New Roman"/>
          <w:sz w:val="24"/>
          <w:szCs w:val="24"/>
          <w:lang w:val="en"/>
        </w:rPr>
      </w:pPr>
      <w:r w:rsidRPr="00E65E18">
        <w:rPr>
          <w:rStyle w:val="tlid-translation"/>
          <w:rFonts w:eastAsia="Courier New" w:hAnsi="Times New Roman"/>
          <w:sz w:val="24"/>
          <w:szCs w:val="24"/>
          <w:lang w:val="en"/>
        </w:rPr>
        <w:t>Elementary</w:t>
      </w:r>
    </w:p>
    <w:p w14:paraId="5CBBF801" w14:textId="77777777" w:rsidR="00E65E18" w:rsidRPr="00E65E18" w:rsidRDefault="00E65E18" w:rsidP="00E65E18">
      <w:pPr>
        <w:pStyle w:val="Questiontext"/>
        <w:numPr>
          <w:ilvl w:val="0"/>
          <w:numId w:val="13"/>
        </w:numPr>
        <w:spacing w:after="0"/>
        <w:ind w:left="1134" w:hanging="425"/>
        <w:rPr>
          <w:rStyle w:val="tlid-translation"/>
          <w:rFonts w:eastAsia="Courier New" w:hAnsi="Times New Roman"/>
          <w:sz w:val="24"/>
          <w:szCs w:val="24"/>
          <w:lang w:val="en"/>
        </w:rPr>
      </w:pPr>
      <w:r w:rsidRPr="00E65E18">
        <w:rPr>
          <w:rStyle w:val="tlid-translation"/>
          <w:rFonts w:eastAsia="Courier New" w:hAnsi="Times New Roman"/>
          <w:sz w:val="24"/>
          <w:szCs w:val="24"/>
          <w:lang w:val="en"/>
        </w:rPr>
        <w:t>Junior high</w:t>
      </w:r>
    </w:p>
    <w:p w14:paraId="3226210C" w14:textId="77777777" w:rsidR="00E65E18" w:rsidRPr="00E65E18" w:rsidRDefault="00E65E18" w:rsidP="00E65E18">
      <w:pPr>
        <w:pStyle w:val="Questiontext"/>
        <w:numPr>
          <w:ilvl w:val="0"/>
          <w:numId w:val="13"/>
        </w:numPr>
        <w:spacing w:after="0"/>
        <w:ind w:left="1134" w:hanging="425"/>
        <w:rPr>
          <w:rStyle w:val="tlid-translation"/>
          <w:rFonts w:eastAsia="Courier New" w:hAnsi="Times New Roman"/>
          <w:sz w:val="24"/>
          <w:szCs w:val="24"/>
          <w:lang w:val="en"/>
        </w:rPr>
      </w:pPr>
      <w:r w:rsidRPr="00E65E18">
        <w:rPr>
          <w:rStyle w:val="tlid-translation"/>
          <w:rFonts w:eastAsia="Courier New" w:hAnsi="Times New Roman"/>
          <w:sz w:val="24"/>
          <w:szCs w:val="24"/>
          <w:lang w:val="en"/>
        </w:rPr>
        <w:t>Senior high</w:t>
      </w:r>
    </w:p>
    <w:p w14:paraId="7BCE854C" w14:textId="77777777" w:rsidR="00E65E18" w:rsidRPr="00E65E18" w:rsidRDefault="00E65E18" w:rsidP="00E65E18">
      <w:pPr>
        <w:pStyle w:val="Questiontext"/>
        <w:numPr>
          <w:ilvl w:val="0"/>
          <w:numId w:val="13"/>
        </w:numPr>
        <w:spacing w:after="0"/>
        <w:ind w:left="1134" w:hanging="425"/>
        <w:rPr>
          <w:rStyle w:val="tlid-translation"/>
          <w:rFonts w:eastAsia="Courier New" w:hAnsi="Times New Roman"/>
          <w:sz w:val="24"/>
          <w:szCs w:val="24"/>
          <w:lang w:val="en"/>
        </w:rPr>
      </w:pPr>
      <w:r w:rsidRPr="00E65E18">
        <w:rPr>
          <w:rStyle w:val="tlid-translation"/>
          <w:rFonts w:eastAsia="Courier New" w:hAnsi="Times New Roman"/>
          <w:sz w:val="24"/>
          <w:szCs w:val="24"/>
          <w:lang w:val="en"/>
        </w:rPr>
        <w:t>College or university</w:t>
      </w:r>
    </w:p>
    <w:p w14:paraId="7AAEB84D" w14:textId="3CDCC0CD" w:rsidR="00CE59D1" w:rsidRPr="00EB37EB" w:rsidRDefault="00E65E18" w:rsidP="00E65E18">
      <w:pPr>
        <w:pStyle w:val="Questiontext"/>
        <w:numPr>
          <w:ilvl w:val="0"/>
          <w:numId w:val="13"/>
        </w:numPr>
        <w:spacing w:after="0"/>
        <w:ind w:left="1134" w:hanging="425"/>
        <w:rPr>
          <w:rFonts w:hAnsi="Times New Roman"/>
          <w:sz w:val="24"/>
          <w:szCs w:val="24"/>
          <w:lang w:val="en-US"/>
        </w:rPr>
      </w:pPr>
      <w:r w:rsidRPr="00E65E18">
        <w:rPr>
          <w:rStyle w:val="tlid-translation"/>
          <w:rFonts w:eastAsia="Courier New" w:hAnsi="Times New Roman"/>
          <w:sz w:val="24"/>
          <w:szCs w:val="24"/>
          <w:lang w:val="en"/>
        </w:rPr>
        <w:t>Master/PhD</w:t>
      </w:r>
    </w:p>
    <w:p w14:paraId="1BE16AF2" w14:textId="77777777" w:rsidR="00CE59D1" w:rsidRPr="00EB37EB" w:rsidRDefault="00CE59D1" w:rsidP="00CE59D1">
      <w:pPr>
        <w:pStyle w:val="Questiontext"/>
        <w:rPr>
          <w:rFonts w:hAnsi="Times New Roman"/>
          <w:b/>
          <w:bCs/>
          <w:sz w:val="24"/>
          <w:szCs w:val="24"/>
          <w:lang w:val="en-US"/>
        </w:rPr>
      </w:pPr>
      <w:r w:rsidRPr="00EB37EB">
        <w:rPr>
          <w:rFonts w:hAnsi="Times New Roman"/>
          <w:b/>
          <w:bCs/>
          <w:sz w:val="24"/>
          <w:szCs w:val="24"/>
          <w:lang w:val="en-US"/>
        </w:rPr>
        <w:t>Marital status</w:t>
      </w:r>
    </w:p>
    <w:p w14:paraId="31D07AE4" w14:textId="77777777" w:rsidR="00CE59D1" w:rsidRPr="00EB37EB" w:rsidRDefault="00CE59D1" w:rsidP="00CE59D1">
      <w:pPr>
        <w:pStyle w:val="Questiontext"/>
        <w:numPr>
          <w:ilvl w:val="0"/>
          <w:numId w:val="11"/>
        </w:numPr>
        <w:spacing w:after="0"/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sz w:val="24"/>
          <w:szCs w:val="24"/>
          <w:lang w:val="en-US"/>
        </w:rPr>
        <w:t>Unmarried</w:t>
      </w:r>
    </w:p>
    <w:p w14:paraId="2607406A" w14:textId="77777777" w:rsidR="00CE59D1" w:rsidRPr="00EB37EB" w:rsidRDefault="00CE59D1" w:rsidP="00CE59D1">
      <w:pPr>
        <w:pStyle w:val="Questiontext"/>
        <w:numPr>
          <w:ilvl w:val="0"/>
          <w:numId w:val="11"/>
        </w:numPr>
        <w:spacing w:after="0"/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sz w:val="24"/>
          <w:szCs w:val="24"/>
          <w:lang w:val="en-US"/>
        </w:rPr>
        <w:t>Married/cohabitant</w:t>
      </w:r>
    </w:p>
    <w:p w14:paraId="7F3EF633" w14:textId="77777777" w:rsidR="00CE59D1" w:rsidRPr="00EB37EB" w:rsidRDefault="00CE59D1" w:rsidP="00CE59D1">
      <w:pPr>
        <w:pStyle w:val="Questiontext"/>
        <w:numPr>
          <w:ilvl w:val="0"/>
          <w:numId w:val="11"/>
        </w:numPr>
        <w:spacing w:after="0"/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sz w:val="24"/>
          <w:szCs w:val="24"/>
          <w:lang w:val="en-US"/>
        </w:rPr>
        <w:t>Divorced</w:t>
      </w:r>
    </w:p>
    <w:p w14:paraId="2D77FE9C" w14:textId="77777777" w:rsidR="00CE59D1" w:rsidRPr="00EB37EB" w:rsidRDefault="00CE59D1" w:rsidP="00CE59D1">
      <w:pPr>
        <w:pStyle w:val="Questiontext"/>
        <w:numPr>
          <w:ilvl w:val="0"/>
          <w:numId w:val="11"/>
        </w:numPr>
        <w:spacing w:after="0"/>
        <w:rPr>
          <w:rFonts w:hAnsi="Times New Roman"/>
          <w:sz w:val="24"/>
          <w:szCs w:val="24"/>
        </w:rPr>
      </w:pPr>
      <w:proofErr w:type="spellStart"/>
      <w:r w:rsidRPr="00EB37EB">
        <w:rPr>
          <w:rFonts w:hAnsi="Times New Roman"/>
          <w:sz w:val="24"/>
          <w:szCs w:val="24"/>
        </w:rPr>
        <w:t>Widower</w:t>
      </w:r>
      <w:proofErr w:type="spellEnd"/>
      <w:r w:rsidRPr="00EB37EB">
        <w:rPr>
          <w:rFonts w:hAnsi="Times New Roman"/>
          <w:sz w:val="24"/>
          <w:szCs w:val="24"/>
        </w:rPr>
        <w:t>/</w:t>
      </w:r>
      <w:proofErr w:type="spellStart"/>
      <w:r w:rsidRPr="00EB37EB">
        <w:rPr>
          <w:rFonts w:hAnsi="Times New Roman"/>
          <w:sz w:val="24"/>
          <w:szCs w:val="24"/>
        </w:rPr>
        <w:t>widow</w:t>
      </w:r>
      <w:proofErr w:type="spellEnd"/>
    </w:p>
    <w:p w14:paraId="6F6F78B7" w14:textId="77777777" w:rsidR="00CE59D1" w:rsidRPr="00EB37EB" w:rsidRDefault="00CE59D1" w:rsidP="00CE59D1">
      <w:pPr>
        <w:pStyle w:val="Questiontext"/>
        <w:numPr>
          <w:ilvl w:val="0"/>
          <w:numId w:val="11"/>
        </w:numPr>
        <w:spacing w:after="0"/>
        <w:rPr>
          <w:rFonts w:hAnsi="Times New Roman"/>
          <w:sz w:val="24"/>
          <w:szCs w:val="24"/>
        </w:rPr>
      </w:pPr>
    </w:p>
    <w:p w14:paraId="227700B7" w14:textId="77777777" w:rsidR="00CE59D1" w:rsidRPr="00EB37EB" w:rsidRDefault="00CE59D1" w:rsidP="00CE59D1">
      <w:pPr>
        <w:pStyle w:val="Questiontext"/>
        <w:rPr>
          <w:rFonts w:hAnsi="Times New Roman"/>
          <w:b/>
          <w:bCs/>
          <w:sz w:val="24"/>
          <w:szCs w:val="24"/>
        </w:rPr>
      </w:pPr>
      <w:r w:rsidRPr="00EB37EB">
        <w:rPr>
          <w:rFonts w:hAnsi="Times New Roman"/>
          <w:b/>
          <w:bCs/>
          <w:sz w:val="24"/>
          <w:szCs w:val="24"/>
        </w:rPr>
        <w:t xml:space="preserve">Do </w:t>
      </w:r>
      <w:proofErr w:type="spellStart"/>
      <w:r w:rsidRPr="00EB37EB">
        <w:rPr>
          <w:rFonts w:hAnsi="Times New Roman"/>
          <w:b/>
          <w:bCs/>
          <w:sz w:val="24"/>
          <w:szCs w:val="24"/>
        </w:rPr>
        <w:t>you</w:t>
      </w:r>
      <w:proofErr w:type="spellEnd"/>
      <w:r w:rsidRPr="00EB37EB">
        <w:rPr>
          <w:rFonts w:hAnsi="Times New Roman"/>
          <w:b/>
          <w:bCs/>
          <w:sz w:val="24"/>
          <w:szCs w:val="24"/>
        </w:rPr>
        <w:t xml:space="preserve"> </w:t>
      </w:r>
      <w:proofErr w:type="spellStart"/>
      <w:r w:rsidRPr="00EB37EB">
        <w:rPr>
          <w:rFonts w:hAnsi="Times New Roman"/>
          <w:b/>
          <w:bCs/>
          <w:sz w:val="24"/>
          <w:szCs w:val="24"/>
        </w:rPr>
        <w:t>have</w:t>
      </w:r>
      <w:proofErr w:type="spellEnd"/>
      <w:r w:rsidRPr="00EB37EB">
        <w:rPr>
          <w:rFonts w:hAnsi="Times New Roman"/>
          <w:b/>
          <w:bCs/>
          <w:sz w:val="24"/>
          <w:szCs w:val="24"/>
        </w:rPr>
        <w:t xml:space="preserve"> </w:t>
      </w:r>
      <w:proofErr w:type="spellStart"/>
      <w:r w:rsidRPr="00EB37EB">
        <w:rPr>
          <w:rFonts w:hAnsi="Times New Roman"/>
          <w:b/>
          <w:bCs/>
          <w:sz w:val="24"/>
          <w:szCs w:val="24"/>
        </w:rPr>
        <w:t>childrend</w:t>
      </w:r>
      <w:proofErr w:type="spellEnd"/>
      <w:r w:rsidRPr="00EB37EB">
        <w:rPr>
          <w:rFonts w:hAnsi="Times New Roman"/>
          <w:b/>
          <w:bCs/>
          <w:sz w:val="24"/>
          <w:szCs w:val="24"/>
        </w:rPr>
        <w:t>?</w:t>
      </w:r>
    </w:p>
    <w:p w14:paraId="4A632640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58BF40D0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B37EB">
        <w:rPr>
          <w:rFonts w:ascii="Times New Roman" w:hAnsi="Times New Roman" w:cs="Times New Roman"/>
          <w:bCs/>
          <w:sz w:val="24"/>
          <w:szCs w:val="24"/>
        </w:rPr>
        <w:t>no</w:t>
      </w:r>
      <w:proofErr w:type="gramEnd"/>
    </w:p>
    <w:p w14:paraId="230D946B" w14:textId="77777777" w:rsidR="00CE59D1" w:rsidRPr="00EB37EB" w:rsidRDefault="00CE59D1" w:rsidP="00CE59D1">
      <w:pPr>
        <w:pStyle w:val="Instruction"/>
        <w:rPr>
          <w:rFonts w:hAnsi="Times New Roman"/>
          <w:sz w:val="24"/>
          <w:szCs w:val="24"/>
        </w:rPr>
      </w:pPr>
      <w:bookmarkStart w:id="0" w:name="_GoBack"/>
      <w:bookmarkEnd w:id="0"/>
    </w:p>
    <w:p w14:paraId="5B03A3B6" w14:textId="77777777" w:rsidR="00CE59D1" w:rsidRPr="00EB37EB" w:rsidRDefault="00CE59D1" w:rsidP="00CE59D1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Net </w:t>
      </w:r>
      <w:proofErr w:type="spellStart"/>
      <w:r w:rsidRPr="00EB37EB">
        <w:rPr>
          <w:rFonts w:ascii="Times New Roman" w:hAnsi="Times New Roman" w:cs="Times New Roman"/>
          <w:b/>
          <w:bCs/>
          <w:sz w:val="24"/>
          <w:szCs w:val="24"/>
          <w:lang w:val="it-IT"/>
        </w:rPr>
        <w:t>monthly</w:t>
      </w:r>
      <w:proofErr w:type="spellEnd"/>
      <w:r w:rsidRPr="00EB37EB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</w:t>
      </w:r>
      <w:proofErr w:type="spellStart"/>
      <w:r w:rsidRPr="00EB37EB">
        <w:rPr>
          <w:rFonts w:ascii="Times New Roman" w:hAnsi="Times New Roman" w:cs="Times New Roman"/>
          <w:b/>
          <w:bCs/>
          <w:sz w:val="24"/>
          <w:szCs w:val="24"/>
          <w:lang w:val="it-IT"/>
        </w:rPr>
        <w:t>income</w:t>
      </w:r>
      <w:proofErr w:type="spellEnd"/>
    </w:p>
    <w:p w14:paraId="35AC6AF7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Up to 600 euro</w:t>
      </w:r>
    </w:p>
    <w:p w14:paraId="32904426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601-900 euro</w:t>
      </w:r>
    </w:p>
    <w:p w14:paraId="6393250B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901-1200 euro</w:t>
      </w:r>
    </w:p>
    <w:p w14:paraId="1F00FC87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lastRenderedPageBreak/>
        <w:t>1201-1500 euro</w:t>
      </w:r>
    </w:p>
    <w:p w14:paraId="03E47F3E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1501-1800 euro</w:t>
      </w:r>
    </w:p>
    <w:p w14:paraId="6FF229D7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1801-2500 euro</w:t>
      </w:r>
    </w:p>
    <w:p w14:paraId="383BFF6A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2501-3500 euro</w:t>
      </w:r>
    </w:p>
    <w:p w14:paraId="70C244F8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3501-4500 euro</w:t>
      </w:r>
    </w:p>
    <w:p w14:paraId="67DCD886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More </w:t>
      </w:r>
      <w:proofErr w:type="spellStart"/>
      <w:r w:rsidRPr="00EB37EB">
        <w:rPr>
          <w:rFonts w:ascii="Times New Roman" w:hAnsi="Times New Roman" w:cs="Times New Roman"/>
          <w:sz w:val="24"/>
          <w:szCs w:val="24"/>
          <w:lang w:val="it-IT"/>
        </w:rPr>
        <w:t>than</w:t>
      </w:r>
      <w:proofErr w:type="spellEnd"/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 4500 euro</w:t>
      </w:r>
    </w:p>
    <w:p w14:paraId="1E6B8564" w14:textId="77777777" w:rsidR="00CE59D1" w:rsidRPr="00EB37EB" w:rsidRDefault="00CE59D1" w:rsidP="00CE59D1">
      <w:pPr>
        <w:pStyle w:val="Paragrafoelenco"/>
        <w:numPr>
          <w:ilvl w:val="1"/>
          <w:numId w:val="5"/>
        </w:numPr>
        <w:spacing w:line="240" w:lineRule="auto"/>
        <w:ind w:left="709" w:hanging="283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EB37EB">
        <w:rPr>
          <w:rFonts w:ascii="Times New Roman" w:hAnsi="Times New Roman" w:cs="Times New Roman"/>
          <w:sz w:val="24"/>
          <w:szCs w:val="24"/>
        </w:rPr>
        <w:t>I prefer not to answer</w:t>
      </w:r>
    </w:p>
    <w:p w14:paraId="1DE918B5" w14:textId="4FDE92A9" w:rsidR="00CE59D1" w:rsidRDefault="00CE59D1" w:rsidP="00CE59D1">
      <w:pPr>
        <w:rPr>
          <w:rFonts w:ascii="Times New Roman" w:hAnsi="Times New Roman" w:cs="Times New Roman"/>
          <w:sz w:val="24"/>
          <w:szCs w:val="24"/>
        </w:rPr>
      </w:pPr>
    </w:p>
    <w:p w14:paraId="28AD4F5D" w14:textId="1BCA60D4" w:rsidR="005F5BD9" w:rsidRDefault="005F5BD9" w:rsidP="00CE59D1">
      <w:pPr>
        <w:rPr>
          <w:rFonts w:ascii="Times New Roman" w:hAnsi="Times New Roman" w:cs="Times New Roman"/>
          <w:sz w:val="24"/>
          <w:szCs w:val="24"/>
        </w:rPr>
      </w:pPr>
    </w:p>
    <w:p w14:paraId="04F5DDF9" w14:textId="55004103" w:rsidR="005F5BD9" w:rsidRPr="00EB37EB" w:rsidRDefault="005F5BD9" w:rsidP="005F5BD9">
      <w:pPr>
        <w:pStyle w:val="Normale1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Times New Roman" w:hAnsi="Times New Roman" w:cs="Times New Roman"/>
          <w:b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iCs/>
          <w:color w:val="000000"/>
        </w:rPr>
        <w:t>Clinical characteristics of the patients</w:t>
      </w:r>
      <w:r w:rsidR="00041F51">
        <w:rPr>
          <w:rFonts w:ascii="Times New Roman" w:eastAsia="Times New Roman" w:hAnsi="Times New Roman" w:cs="Times New Roman"/>
          <w:b/>
          <w:iCs/>
          <w:color w:val="000000"/>
        </w:rPr>
        <w:t xml:space="preserve"> </w:t>
      </w:r>
    </w:p>
    <w:p w14:paraId="67515B8B" w14:textId="77777777" w:rsidR="005F5BD9" w:rsidRPr="00CE59D1" w:rsidRDefault="005F5BD9" w:rsidP="005F5BD9">
      <w:pPr>
        <w:spacing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3731C547" w14:textId="77777777" w:rsidR="005F5BD9" w:rsidRPr="00EB37EB" w:rsidRDefault="005F5BD9" w:rsidP="005F5BD9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Type of disease </w:t>
      </w:r>
    </w:p>
    <w:p w14:paraId="0B6A1036" w14:textId="77777777" w:rsidR="005F5BD9" w:rsidRPr="00EB37EB" w:rsidRDefault="005F5BD9" w:rsidP="005F5BD9">
      <w:pPr>
        <w:pStyle w:val="Normale1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4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EB37EB">
        <w:rPr>
          <w:rFonts w:ascii="Times New Roman" w:eastAsia="Times New Roman" w:hAnsi="Times New Roman" w:cs="Times New Roman"/>
          <w:color w:val="000000"/>
        </w:rPr>
        <w:t>Crohn's disease</w:t>
      </w:r>
    </w:p>
    <w:p w14:paraId="7EFC8BCE" w14:textId="77777777" w:rsidR="005F5BD9" w:rsidRPr="00EB37EB" w:rsidRDefault="005F5BD9" w:rsidP="005F5BD9">
      <w:pPr>
        <w:pStyle w:val="Normale1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4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EB37EB">
        <w:rPr>
          <w:rFonts w:ascii="Times New Roman" w:eastAsia="Times New Roman" w:hAnsi="Times New Roman" w:cs="Times New Roman"/>
          <w:color w:val="000000"/>
        </w:rPr>
        <w:t>Ulcerative colitis</w:t>
      </w:r>
    </w:p>
    <w:p w14:paraId="398C53C6" w14:textId="77777777" w:rsidR="005F5BD9" w:rsidRPr="00EB37EB" w:rsidRDefault="005F5BD9" w:rsidP="005F5BD9">
      <w:pPr>
        <w:pStyle w:val="Normale1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134" w:hanging="425"/>
        <w:jc w:val="both"/>
        <w:rPr>
          <w:rFonts w:ascii="Times New Roman" w:hAnsi="Times New Roman" w:cs="Times New Roman"/>
          <w:color w:val="000000"/>
        </w:rPr>
      </w:pPr>
      <w:r w:rsidRPr="00EB37EB">
        <w:rPr>
          <w:rFonts w:ascii="Times New Roman" w:eastAsia="Times New Roman" w:hAnsi="Times New Roman" w:cs="Times New Roman"/>
          <w:color w:val="000000"/>
        </w:rPr>
        <w:t>IBD unclassified</w:t>
      </w:r>
    </w:p>
    <w:p w14:paraId="5776A92C" w14:textId="77777777" w:rsidR="005F5BD9" w:rsidRPr="00EB37EB" w:rsidRDefault="005F5BD9" w:rsidP="005F5BD9">
      <w:pPr>
        <w:rPr>
          <w:rFonts w:ascii="Times New Roman" w:hAnsi="Times New Roman" w:cs="Times New Roman"/>
          <w:sz w:val="24"/>
          <w:szCs w:val="24"/>
        </w:rPr>
      </w:pPr>
    </w:p>
    <w:p w14:paraId="7E44D971" w14:textId="77777777" w:rsidR="005F5BD9" w:rsidRPr="00EB37EB" w:rsidRDefault="005F5BD9" w:rsidP="005F5BD9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Year of diagnosis _____________</w:t>
      </w:r>
    </w:p>
    <w:p w14:paraId="4B541511" w14:textId="73B8FA20" w:rsidR="005F5BD9" w:rsidRDefault="005F5BD9" w:rsidP="00CE59D1">
      <w:pPr>
        <w:rPr>
          <w:rFonts w:ascii="Times New Roman" w:hAnsi="Times New Roman" w:cs="Times New Roman"/>
          <w:sz w:val="24"/>
          <w:szCs w:val="24"/>
        </w:rPr>
      </w:pPr>
    </w:p>
    <w:p w14:paraId="1A608C5F" w14:textId="77777777" w:rsidR="005F5BD9" w:rsidRPr="00EB37EB" w:rsidRDefault="005F5BD9" w:rsidP="00CE59D1">
      <w:pPr>
        <w:rPr>
          <w:rFonts w:ascii="Times New Roman" w:hAnsi="Times New Roman" w:cs="Times New Roman"/>
          <w:sz w:val="24"/>
          <w:szCs w:val="24"/>
        </w:rPr>
      </w:pPr>
    </w:p>
    <w:p w14:paraId="51E42F1E" w14:textId="3568780B" w:rsidR="00CE59D1" w:rsidRDefault="00CE59D1" w:rsidP="00CE59D1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ind w:left="720"/>
        <w:rPr>
          <w:rFonts w:ascii="Times New Roman" w:hAnsi="Times New Roman" w:cs="Times New Roman"/>
          <w:iCs/>
          <w:color w:val="000000"/>
        </w:rPr>
      </w:pPr>
    </w:p>
    <w:p w14:paraId="33B61980" w14:textId="77777777" w:rsidR="00CE59D1" w:rsidRPr="00EB37EB" w:rsidRDefault="00CE59D1" w:rsidP="00CE59D1">
      <w:pPr>
        <w:pStyle w:val="Normale1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Times New Roman" w:hAnsi="Times New Roman" w:cs="Times New Roman"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iCs/>
          <w:color w:val="000000"/>
        </w:rPr>
        <w:t>Covid-19 general concerns</w:t>
      </w:r>
    </w:p>
    <w:p w14:paraId="6BFD074F" w14:textId="77777777" w:rsidR="00CE59D1" w:rsidRPr="00EB37EB" w:rsidRDefault="00CE59D1" w:rsidP="00CE59D1">
      <w:pPr>
        <w:keepNext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50E4A4C" w14:textId="77777777" w:rsidR="00CE59D1" w:rsidRPr="00EB37EB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How much are you worried for the COVID-19 emergency? (1=Not at all; 10=A lot)</w:t>
      </w:r>
    </w:p>
    <w:p w14:paraId="70453553" w14:textId="77777777" w:rsidR="00CE59D1" w:rsidRPr="00EB37EB" w:rsidRDefault="00CE59D1" w:rsidP="00CE59D1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2A1BAAB0" w14:textId="77777777" w:rsidR="00CE59D1" w:rsidRPr="00EB37EB" w:rsidRDefault="00CE59D1" w:rsidP="004E75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</w:rPr>
      </w:pPr>
      <w:r w:rsidRPr="00EB37EB">
        <w:rPr>
          <w:rFonts w:ascii="Times New Roman" w:hAnsi="Times New Roman" w:cs="Times New Roman"/>
          <w:i/>
          <w:sz w:val="24"/>
          <w:szCs w:val="24"/>
        </w:rPr>
        <w:t>1 2 3 4 5 6 7 8 9 10 I don’t know</w:t>
      </w:r>
    </w:p>
    <w:p w14:paraId="026FED65" w14:textId="77777777" w:rsidR="00CE59D1" w:rsidRPr="00EB37EB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AF2EBCC" w14:textId="77777777" w:rsidR="00CE59D1" w:rsidRPr="00EB37EB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particular, how much do you feel at risk of being infected by the new Coronavirus? </w:t>
      </w: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(1= Not at all 5 = A lot at risk). </w:t>
      </w:r>
    </w:p>
    <w:p w14:paraId="744CBC1D" w14:textId="77777777" w:rsidR="00CE59D1" w:rsidRPr="00EB37EB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  <w:gridCol w:w="1376"/>
      </w:tblGrid>
      <w:tr w:rsidR="00CE59D1" w:rsidRPr="00EB37EB" w14:paraId="03622308" w14:textId="77777777" w:rsidTr="001C004A">
        <w:tc>
          <w:tcPr>
            <w:tcW w:w="1375" w:type="dxa"/>
          </w:tcPr>
          <w:p w14:paraId="3ED98E8F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t at all</w:t>
            </w:r>
          </w:p>
        </w:tc>
        <w:tc>
          <w:tcPr>
            <w:tcW w:w="1375" w:type="dxa"/>
          </w:tcPr>
          <w:p w14:paraId="3B3EDEB0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 little</w:t>
            </w:r>
          </w:p>
        </w:tc>
        <w:tc>
          <w:tcPr>
            <w:tcW w:w="1375" w:type="dxa"/>
          </w:tcPr>
          <w:p w14:paraId="75F1DE80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r little nor much</w:t>
            </w:r>
          </w:p>
        </w:tc>
        <w:tc>
          <w:tcPr>
            <w:tcW w:w="1376" w:type="dxa"/>
          </w:tcPr>
          <w:p w14:paraId="5AF1C929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Quite at risk</w:t>
            </w:r>
          </w:p>
        </w:tc>
        <w:tc>
          <w:tcPr>
            <w:tcW w:w="1376" w:type="dxa"/>
          </w:tcPr>
          <w:p w14:paraId="08BF230F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 lot at risk</w:t>
            </w:r>
          </w:p>
        </w:tc>
        <w:tc>
          <w:tcPr>
            <w:tcW w:w="1376" w:type="dxa"/>
          </w:tcPr>
          <w:p w14:paraId="27B09EEA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376" w:type="dxa"/>
          </w:tcPr>
          <w:p w14:paraId="3DCD2DC8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 don’t have an opinion</w:t>
            </w:r>
          </w:p>
        </w:tc>
      </w:tr>
      <w:tr w:rsidR="00CE59D1" w:rsidRPr="00EB37EB" w14:paraId="293F384A" w14:textId="77777777" w:rsidTr="001C004A">
        <w:tc>
          <w:tcPr>
            <w:tcW w:w="1375" w:type="dxa"/>
          </w:tcPr>
          <w:p w14:paraId="66E6A76C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39B1B8F2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1375" w:type="dxa"/>
          </w:tcPr>
          <w:p w14:paraId="7210E62A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</w:t>
            </w:r>
          </w:p>
        </w:tc>
        <w:tc>
          <w:tcPr>
            <w:tcW w:w="1376" w:type="dxa"/>
          </w:tcPr>
          <w:p w14:paraId="0D5AD9B0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1376" w:type="dxa"/>
          </w:tcPr>
          <w:p w14:paraId="715DF54C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1376" w:type="dxa"/>
          </w:tcPr>
          <w:p w14:paraId="3C9865F0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376" w:type="dxa"/>
          </w:tcPr>
          <w:p w14:paraId="3D8B6F72" w14:textId="77777777" w:rsidR="00CE59D1" w:rsidRPr="00EB37EB" w:rsidRDefault="00CE59D1" w:rsidP="001C00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6</w:t>
            </w:r>
          </w:p>
        </w:tc>
      </w:tr>
    </w:tbl>
    <w:p w14:paraId="795F3A7B" w14:textId="77777777" w:rsidR="00CE59D1" w:rsidRPr="00EB37EB" w:rsidRDefault="00CE59D1" w:rsidP="00CE59D1">
      <w:pPr>
        <w:shd w:val="clear" w:color="auto" w:fill="FFFFFF"/>
        <w:spacing w:after="150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6AE3F5F" w14:textId="77777777" w:rsidR="00734CE8" w:rsidRPr="00EB37EB" w:rsidRDefault="00734CE8" w:rsidP="00734C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How concerned are you about the risk of someone in your family or network of friends contracting COVID-19 infection? Answer on a scale from 1 to 5 (where 1=not at all worried and 5 = Very worried))</w:t>
      </w:r>
    </w:p>
    <w:p w14:paraId="35C1CDD1" w14:textId="77777777" w:rsidR="00734CE8" w:rsidRPr="00EB37EB" w:rsidRDefault="00734CE8" w:rsidP="00734C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  <w:gridCol w:w="1376"/>
      </w:tblGrid>
      <w:tr w:rsidR="00734CE8" w:rsidRPr="00EB37EB" w14:paraId="32E0FD90" w14:textId="77777777" w:rsidTr="005E78D8">
        <w:tc>
          <w:tcPr>
            <w:tcW w:w="1375" w:type="dxa"/>
          </w:tcPr>
          <w:p w14:paraId="6701AE81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t at all worried</w:t>
            </w:r>
          </w:p>
        </w:tc>
        <w:tc>
          <w:tcPr>
            <w:tcW w:w="1375" w:type="dxa"/>
          </w:tcPr>
          <w:p w14:paraId="46907410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 little worried</w:t>
            </w:r>
          </w:p>
        </w:tc>
        <w:tc>
          <w:tcPr>
            <w:tcW w:w="1375" w:type="dxa"/>
          </w:tcPr>
          <w:p w14:paraId="2EC1648D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r little nor much worried</w:t>
            </w:r>
          </w:p>
        </w:tc>
        <w:tc>
          <w:tcPr>
            <w:tcW w:w="1376" w:type="dxa"/>
          </w:tcPr>
          <w:p w14:paraId="4C3B4DCA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Quite worried</w:t>
            </w:r>
          </w:p>
        </w:tc>
        <w:tc>
          <w:tcPr>
            <w:tcW w:w="1376" w:type="dxa"/>
          </w:tcPr>
          <w:p w14:paraId="1A240CAF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Very worried</w:t>
            </w:r>
          </w:p>
        </w:tc>
        <w:tc>
          <w:tcPr>
            <w:tcW w:w="1376" w:type="dxa"/>
          </w:tcPr>
          <w:p w14:paraId="7407684B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376" w:type="dxa"/>
          </w:tcPr>
          <w:p w14:paraId="5B38F377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 don’t have an opinion</w:t>
            </w:r>
          </w:p>
        </w:tc>
      </w:tr>
      <w:tr w:rsidR="00734CE8" w:rsidRPr="00EB37EB" w14:paraId="4416BC6F" w14:textId="77777777" w:rsidTr="005E78D8">
        <w:tc>
          <w:tcPr>
            <w:tcW w:w="1375" w:type="dxa"/>
          </w:tcPr>
          <w:p w14:paraId="7C6C5546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63106812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1375" w:type="dxa"/>
          </w:tcPr>
          <w:p w14:paraId="07756E4F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3</w:t>
            </w:r>
          </w:p>
        </w:tc>
        <w:tc>
          <w:tcPr>
            <w:tcW w:w="1376" w:type="dxa"/>
          </w:tcPr>
          <w:p w14:paraId="3F15722A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1376" w:type="dxa"/>
          </w:tcPr>
          <w:p w14:paraId="34C98834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1376" w:type="dxa"/>
          </w:tcPr>
          <w:p w14:paraId="327B0FA7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376" w:type="dxa"/>
          </w:tcPr>
          <w:p w14:paraId="36144E90" w14:textId="77777777" w:rsidR="00734CE8" w:rsidRPr="00EB37EB" w:rsidRDefault="00734CE8" w:rsidP="005E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6</w:t>
            </w:r>
          </w:p>
        </w:tc>
      </w:tr>
    </w:tbl>
    <w:p w14:paraId="55538B73" w14:textId="77777777" w:rsidR="00CE59D1" w:rsidRPr="00EB37EB" w:rsidRDefault="00CE59D1" w:rsidP="00CE59D1">
      <w:pPr>
        <w:shd w:val="clear" w:color="auto" w:fill="FFFFFF"/>
        <w:spacing w:after="150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119A3E8" w14:textId="77777777" w:rsidR="00CE59D1" w:rsidRPr="00CE59D1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Have you personally undergone the COVID-19 test?</w:t>
      </w:r>
    </w:p>
    <w:p w14:paraId="4FB1A8B0" w14:textId="77777777" w:rsidR="00CE59D1" w:rsidRPr="00EB37EB" w:rsidRDefault="00CE59D1" w:rsidP="00CE59D1">
      <w:pPr>
        <w:pStyle w:val="Paragrafoelenco"/>
        <w:widowControl w:val="0"/>
        <w:numPr>
          <w:ilvl w:val="1"/>
          <w:numId w:val="4"/>
        </w:numPr>
        <w:autoSpaceDE w:val="0"/>
        <w:autoSpaceDN w:val="0"/>
        <w:adjustRightInd w:val="0"/>
        <w:ind w:left="709" w:hanging="283"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begin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instrText xml:space="preserve"> </w:instrTex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begin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instrText xml:space="preserve"> PRIVATE "&lt;INPUT TYPE=\"radio\" NAME=\"QR~QID29\" VALUE=\"1\"&gt;" </w:instrTex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end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instrText xml:space="preserve">MACROBUTTON HTMLDirect </w:instrTex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end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t xml:space="preserve"> </w:t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Yes </w:t>
      </w:r>
    </w:p>
    <w:p w14:paraId="6DA1449F" w14:textId="77777777" w:rsidR="00CE59D1" w:rsidRPr="00EB37EB" w:rsidRDefault="00CE59D1" w:rsidP="00CE59D1">
      <w:pPr>
        <w:pStyle w:val="Paragrafoelenco"/>
        <w:widowControl w:val="0"/>
        <w:numPr>
          <w:ilvl w:val="1"/>
          <w:numId w:val="4"/>
        </w:numPr>
        <w:autoSpaceDE w:val="0"/>
        <w:autoSpaceDN w:val="0"/>
        <w:adjustRightInd w:val="0"/>
        <w:ind w:left="709" w:hanging="283"/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lastRenderedPageBreak/>
        <w:fldChar w:fldCharType="begin"/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instrText xml:space="preserve"> </w:instrText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fldChar w:fldCharType="begin"/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instrText xml:space="preserve"> PRIVATE "&lt;INPUT TYPE=\"radio\" NAME=\"QR~QID29\" VALUE=\"2\"&gt;" </w:instrText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instrText xml:space="preserve">MACROBUTTON HTMLDirect </w:instrText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 No</w: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begin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instrText xml:space="preserve"> </w:instrTex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begin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instrText xml:space="preserve"> PRIVATE "&lt;INPUT TITLE=\"→\" TYPE=\"button\" NAME=\"NextButton\" VALUE=\"→\"&gt;" </w:instrTex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end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instrText xml:space="preserve">MACROBUTTON HTMLDirect </w:instrText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fldChar w:fldCharType="end"/>
      </w:r>
      <w:r w:rsidRPr="00EB37EB">
        <w:rPr>
          <w:rFonts w:ascii="Times New Roman" w:eastAsia="Times New Roman" w:hAnsi="Times New Roman" w:cs="Times New Roman"/>
          <w:color w:val="757575"/>
          <w:sz w:val="24"/>
          <w:szCs w:val="24"/>
        </w:rPr>
        <w:t xml:space="preserve"> </w:t>
      </w:r>
    </w:p>
    <w:p w14:paraId="5ED28783" w14:textId="77777777" w:rsidR="00CE59D1" w:rsidRPr="00EB37EB" w:rsidRDefault="00CE59D1" w:rsidP="00CE59D1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DA5A141" w14:textId="77777777" w:rsidR="00CE59D1" w:rsidRPr="00CE59D1" w:rsidRDefault="00CE59D1" w:rsidP="00CE59D1">
      <w:pPr>
        <w:pStyle w:val="Questiontext"/>
        <w:rPr>
          <w:rFonts w:hAnsi="Times New Roman"/>
          <w:b/>
          <w:bCs/>
          <w:sz w:val="24"/>
          <w:szCs w:val="24"/>
          <w:highlight w:val="cyan"/>
          <w:lang w:val="en-US"/>
        </w:rPr>
      </w:pPr>
      <w:r w:rsidRPr="00EB37EB">
        <w:rPr>
          <w:rFonts w:eastAsiaTheme="minorEastAsia" w:hAnsi="Times New Roman"/>
          <w:b/>
          <w:bCs/>
          <w:i/>
          <w:sz w:val="24"/>
          <w:szCs w:val="24"/>
          <w:lang w:val="en-US" w:eastAsia="en-US"/>
        </w:rPr>
        <w:t xml:space="preserve">If yes, did it test positive for COVID-19? </w:t>
      </w:r>
    </w:p>
    <w:p w14:paraId="66280D55" w14:textId="77777777" w:rsidR="00CE59D1" w:rsidRPr="00EB37EB" w:rsidRDefault="00CE59D1" w:rsidP="00CE59D1">
      <w:pPr>
        <w:pStyle w:val="Questiontext"/>
        <w:numPr>
          <w:ilvl w:val="0"/>
          <w:numId w:val="6"/>
        </w:numPr>
        <w:ind w:left="709" w:hanging="283"/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>Yes</w:t>
      </w:r>
    </w:p>
    <w:p w14:paraId="2994641A" w14:textId="77777777" w:rsidR="00CE59D1" w:rsidRPr="00EB37EB" w:rsidRDefault="00CE59D1" w:rsidP="00CE59D1">
      <w:pPr>
        <w:pStyle w:val="Questiontext"/>
        <w:numPr>
          <w:ilvl w:val="0"/>
          <w:numId w:val="6"/>
        </w:numPr>
        <w:ind w:left="709" w:hanging="283"/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 xml:space="preserve">No </w:t>
      </w:r>
    </w:p>
    <w:p w14:paraId="3CD0F457" w14:textId="77777777" w:rsidR="00CE59D1" w:rsidRPr="00EB37EB" w:rsidRDefault="00CE59D1" w:rsidP="00CE59D1">
      <w:pPr>
        <w:pStyle w:val="Questiontext"/>
        <w:numPr>
          <w:ilvl w:val="0"/>
          <w:numId w:val="6"/>
        </w:numPr>
        <w:ind w:left="709" w:hanging="283"/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 xml:space="preserve">I </w:t>
      </w:r>
      <w:proofErr w:type="spellStart"/>
      <w:r w:rsidRPr="00EB37EB">
        <w:rPr>
          <w:rFonts w:hAnsi="Times New Roman"/>
          <w:sz w:val="24"/>
          <w:szCs w:val="24"/>
        </w:rPr>
        <w:t>don’t</w:t>
      </w:r>
      <w:proofErr w:type="spellEnd"/>
      <w:r w:rsidRPr="00EB37EB">
        <w:rPr>
          <w:rFonts w:hAnsi="Times New Roman"/>
          <w:sz w:val="24"/>
          <w:szCs w:val="24"/>
        </w:rPr>
        <w:t xml:space="preserve"> know</w:t>
      </w:r>
    </w:p>
    <w:p w14:paraId="373A7E9B" w14:textId="77777777" w:rsidR="00CE59D1" w:rsidRPr="00EB37EB" w:rsidRDefault="00CE59D1" w:rsidP="00CE59D1">
      <w:pPr>
        <w:pStyle w:val="Questiontext"/>
        <w:numPr>
          <w:ilvl w:val="0"/>
          <w:numId w:val="6"/>
        </w:numPr>
        <w:ind w:left="709" w:hanging="283"/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sz w:val="24"/>
          <w:szCs w:val="24"/>
          <w:lang w:val="en-US"/>
        </w:rPr>
        <w:t>I prefer not to answer</w:t>
      </w:r>
    </w:p>
    <w:p w14:paraId="5A17C158" w14:textId="77777777" w:rsidR="00CE59D1" w:rsidRPr="00EB37EB" w:rsidRDefault="00CE59D1" w:rsidP="00CE59D1">
      <w:pPr>
        <w:keepNext/>
        <w:spacing w:before="120" w:line="240" w:lineRule="auto"/>
        <w:rPr>
          <w:rFonts w:ascii="Times New Roman" w:hAnsi="Times New Roman" w:cs="Times New Roman"/>
          <w:sz w:val="24"/>
          <w:szCs w:val="24"/>
        </w:rPr>
      </w:pPr>
    </w:p>
    <w:p w14:paraId="5C614048" w14:textId="6859937F" w:rsidR="00CE59D1" w:rsidRPr="00EB37EB" w:rsidRDefault="00CE59D1" w:rsidP="00CE59D1">
      <w:pPr>
        <w:keepNext/>
        <w:spacing w:before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Has anyone </w:t>
      </w:r>
      <w:r w:rsidR="00E103DD">
        <w:rPr>
          <w:rFonts w:ascii="Times New Roman" w:hAnsi="Times New Roman" w:cs="Times New Roman"/>
          <w:b/>
          <w:bCs/>
          <w:i/>
          <w:sz w:val="24"/>
          <w:szCs w:val="24"/>
        </w:rPr>
        <w:t>of your loved ones</w:t>
      </w: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(family, friends, colleagues) been diagnosed the new Coronavirus (COVID-19)?</w:t>
      </w:r>
    </w:p>
    <w:p w14:paraId="19EBF8E7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>Yes</w:t>
      </w:r>
    </w:p>
    <w:p w14:paraId="0CB87B3B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 xml:space="preserve">No </w:t>
      </w:r>
    </w:p>
    <w:p w14:paraId="1C5C3A96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 xml:space="preserve">I </w:t>
      </w:r>
      <w:proofErr w:type="spellStart"/>
      <w:r w:rsidRPr="00EB37EB">
        <w:rPr>
          <w:rFonts w:hAnsi="Times New Roman"/>
          <w:sz w:val="24"/>
          <w:szCs w:val="24"/>
        </w:rPr>
        <w:t>don’t</w:t>
      </w:r>
      <w:proofErr w:type="spellEnd"/>
      <w:r w:rsidRPr="00EB37EB">
        <w:rPr>
          <w:rFonts w:hAnsi="Times New Roman"/>
          <w:sz w:val="24"/>
          <w:szCs w:val="24"/>
        </w:rPr>
        <w:t xml:space="preserve"> know</w:t>
      </w:r>
    </w:p>
    <w:p w14:paraId="19405028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sz w:val="24"/>
          <w:szCs w:val="24"/>
          <w:lang w:val="en-US"/>
        </w:rPr>
        <w:t>I prefer not to answer</w:t>
      </w:r>
    </w:p>
    <w:p w14:paraId="35F236FA" w14:textId="77777777" w:rsidR="00CE59D1" w:rsidRPr="00EB37EB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</w:rPr>
      </w:pPr>
    </w:p>
    <w:p w14:paraId="438CEC0C" w14:textId="77777777" w:rsidR="00A251F5" w:rsidRDefault="00A251F5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029C7D71" w14:textId="6198F21B" w:rsidR="00CE59D1" w:rsidRPr="00EB37EB" w:rsidRDefault="00CE59D1" w:rsidP="00CE59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Do you think you have contracted the virus even though you did not do the test?</w:t>
      </w:r>
    </w:p>
    <w:p w14:paraId="4884FD4A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fldChar w:fldCharType="begin"/>
      </w:r>
      <w:r w:rsidRPr="00EB37EB">
        <w:rPr>
          <w:rFonts w:hAnsi="Times New Roman"/>
          <w:sz w:val="24"/>
          <w:szCs w:val="24"/>
          <w:lang w:val="en-US"/>
        </w:rPr>
        <w:instrText xml:space="preserve"> </w:instrText>
      </w:r>
      <w:r w:rsidRPr="00EB37EB">
        <w:rPr>
          <w:rFonts w:hAnsi="Times New Roman"/>
          <w:sz w:val="24"/>
          <w:szCs w:val="24"/>
        </w:rPr>
        <w:fldChar w:fldCharType="begin"/>
      </w:r>
      <w:r w:rsidRPr="00EB37EB">
        <w:rPr>
          <w:rFonts w:hAnsi="Times New Roman"/>
          <w:sz w:val="24"/>
          <w:szCs w:val="24"/>
          <w:lang w:val="en-US"/>
        </w:rPr>
        <w:instrText xml:space="preserve"> PRIVATE "&lt;INPUT TYPE=\"radio\" NAME=\"QR~QID31\" VALUE=\"1\"&gt;" </w:instrText>
      </w:r>
      <w:r w:rsidRPr="00EB37EB">
        <w:rPr>
          <w:rFonts w:hAnsi="Times New Roman"/>
          <w:sz w:val="24"/>
          <w:szCs w:val="24"/>
        </w:rPr>
        <w:fldChar w:fldCharType="end"/>
      </w:r>
      <w:r w:rsidRPr="00EB37EB">
        <w:rPr>
          <w:rFonts w:hAnsi="Times New Roman"/>
          <w:sz w:val="24"/>
          <w:szCs w:val="24"/>
          <w:lang w:val="en-US"/>
        </w:rPr>
        <w:instrText xml:space="preserve">MACROBUTTON HTMLDirect </w:instrText>
      </w:r>
      <w:r w:rsidRPr="00EB37EB">
        <w:rPr>
          <w:rFonts w:hAnsi="Times New Roman"/>
          <w:sz w:val="24"/>
          <w:szCs w:val="24"/>
        </w:rPr>
        <w:fldChar w:fldCharType="end"/>
      </w:r>
      <w:r w:rsidRPr="00EB37EB">
        <w:rPr>
          <w:rFonts w:hAnsi="Times New Roman"/>
          <w:sz w:val="24"/>
          <w:szCs w:val="24"/>
        </w:rPr>
        <w:t>Yes</w:t>
      </w:r>
    </w:p>
    <w:p w14:paraId="30F5E44A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 xml:space="preserve">No </w:t>
      </w:r>
    </w:p>
    <w:p w14:paraId="6443C4A5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</w:rPr>
      </w:pPr>
      <w:r w:rsidRPr="00EB37EB">
        <w:rPr>
          <w:rFonts w:hAnsi="Times New Roman"/>
          <w:sz w:val="24"/>
          <w:szCs w:val="24"/>
        </w:rPr>
        <w:t xml:space="preserve">I </w:t>
      </w:r>
      <w:proofErr w:type="spellStart"/>
      <w:r w:rsidRPr="00EB37EB">
        <w:rPr>
          <w:rFonts w:hAnsi="Times New Roman"/>
          <w:sz w:val="24"/>
          <w:szCs w:val="24"/>
        </w:rPr>
        <w:t>don’t</w:t>
      </w:r>
      <w:proofErr w:type="spellEnd"/>
      <w:r w:rsidRPr="00EB37EB">
        <w:rPr>
          <w:rFonts w:hAnsi="Times New Roman"/>
          <w:sz w:val="24"/>
          <w:szCs w:val="24"/>
        </w:rPr>
        <w:t xml:space="preserve"> know</w:t>
      </w:r>
    </w:p>
    <w:p w14:paraId="16DBDF03" w14:textId="77777777" w:rsidR="00CE59D1" w:rsidRPr="00EB37EB" w:rsidRDefault="00CE59D1" w:rsidP="00CE59D1">
      <w:pPr>
        <w:pStyle w:val="Questiontext"/>
        <w:numPr>
          <w:ilvl w:val="0"/>
          <w:numId w:val="8"/>
        </w:numPr>
        <w:rPr>
          <w:rFonts w:hAnsi="Times New Roman"/>
          <w:sz w:val="24"/>
          <w:szCs w:val="24"/>
          <w:lang w:val="en-US"/>
        </w:rPr>
      </w:pPr>
      <w:r w:rsidRPr="00EB37EB">
        <w:rPr>
          <w:rFonts w:hAnsi="Times New Roman"/>
          <w:sz w:val="24"/>
          <w:szCs w:val="24"/>
          <w:lang w:val="en-US"/>
        </w:rPr>
        <w:t>I prefer not to answer</w:t>
      </w:r>
    </w:p>
    <w:p w14:paraId="0C072D3E" w14:textId="77777777" w:rsidR="00CE59D1" w:rsidRPr="00EB37EB" w:rsidRDefault="00CE59D1" w:rsidP="00CE59D1">
      <w:pPr>
        <w:pStyle w:val="Paragrafoelenco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A5F4B04" w14:textId="77777777" w:rsidR="00CE59D1" w:rsidRPr="00EB37EB" w:rsidRDefault="00CE59D1" w:rsidP="00CE59D1">
      <w:pPr>
        <w:pStyle w:val="Paragrafoelenco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4CD815E" w14:textId="77777777" w:rsidR="00CE59D1" w:rsidRPr="00826D81" w:rsidRDefault="00CE59D1" w:rsidP="00CE59D1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826D8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The spread of Covid-19 can have an impact on MICI management. We ask you to answer the following questions based on your personal experience. </w:t>
      </w:r>
    </w:p>
    <w:p w14:paraId="5AE8AD5E" w14:textId="77777777" w:rsidR="00CE59D1" w:rsidRPr="00826D81" w:rsidRDefault="00CE59D1" w:rsidP="00CE59D1">
      <w:pPr>
        <w:rPr>
          <w:rFonts w:ascii="Times New Roman" w:hAnsi="Times New Roman" w:cs="Times New Roman"/>
          <w:i/>
          <w:sz w:val="24"/>
          <w:szCs w:val="24"/>
        </w:rPr>
      </w:pPr>
    </w:p>
    <w:p w14:paraId="2B4FCE29" w14:textId="5DB837C0" w:rsidR="00CE59D1" w:rsidRPr="00826D81" w:rsidRDefault="00876D90" w:rsidP="00CE59D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oes </w:t>
      </w:r>
      <w:r w:rsidR="00CE59D1"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BD make those </w:t>
      </w:r>
      <w:r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ffering from it </w:t>
      </w:r>
      <w:r w:rsidR="00CE59D1"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re exposed to contract Covid-19?</w:t>
      </w:r>
    </w:p>
    <w:p w14:paraId="2FA4BAA9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26D81">
        <w:rPr>
          <w:rFonts w:ascii="Times New Roman" w:hAnsi="Times New Roman" w:cs="Times New Roman"/>
          <w:sz w:val="24"/>
          <w:szCs w:val="24"/>
        </w:rPr>
        <w:t>Yes</w:t>
      </w:r>
    </w:p>
    <w:p w14:paraId="5D99AEF9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826D81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6BDA6E88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826D81">
        <w:rPr>
          <w:rFonts w:ascii="Times New Roman" w:hAnsi="Times New Roman" w:cs="Times New Roman"/>
          <w:sz w:val="24"/>
          <w:szCs w:val="24"/>
          <w:lang w:val="it-IT"/>
        </w:rPr>
        <w:t xml:space="preserve">I </w:t>
      </w:r>
      <w:proofErr w:type="spellStart"/>
      <w:r w:rsidRPr="00826D81">
        <w:rPr>
          <w:rFonts w:ascii="Times New Roman" w:hAnsi="Times New Roman" w:cs="Times New Roman"/>
          <w:sz w:val="24"/>
          <w:szCs w:val="24"/>
          <w:lang w:val="it-IT"/>
        </w:rPr>
        <w:t>don’t</w:t>
      </w:r>
      <w:proofErr w:type="spellEnd"/>
      <w:r w:rsidRPr="00826D81">
        <w:rPr>
          <w:rFonts w:ascii="Times New Roman" w:hAnsi="Times New Roman" w:cs="Times New Roman"/>
          <w:sz w:val="24"/>
          <w:szCs w:val="24"/>
          <w:lang w:val="it-IT"/>
        </w:rPr>
        <w:t xml:space="preserve"> know</w:t>
      </w:r>
    </w:p>
    <w:p w14:paraId="35CF3CB6" w14:textId="77777777" w:rsidR="00CE59D1" w:rsidRPr="00826D81" w:rsidRDefault="00CE59D1" w:rsidP="00CE59D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oes Covid-19 contribute to the worsening of IBD?</w:t>
      </w:r>
    </w:p>
    <w:p w14:paraId="6A58DBC5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26D81">
        <w:rPr>
          <w:rFonts w:ascii="Times New Roman" w:hAnsi="Times New Roman" w:cs="Times New Roman"/>
          <w:sz w:val="24"/>
          <w:szCs w:val="24"/>
        </w:rPr>
        <w:t>Yes</w:t>
      </w:r>
    </w:p>
    <w:p w14:paraId="6DF4039C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826D81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453B58DB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826D81">
        <w:rPr>
          <w:rFonts w:ascii="Times New Roman" w:hAnsi="Times New Roman" w:cs="Times New Roman"/>
          <w:sz w:val="24"/>
          <w:szCs w:val="24"/>
          <w:lang w:val="it-IT"/>
        </w:rPr>
        <w:t xml:space="preserve">I </w:t>
      </w:r>
      <w:proofErr w:type="spellStart"/>
      <w:r w:rsidRPr="00826D81">
        <w:rPr>
          <w:rFonts w:ascii="Times New Roman" w:hAnsi="Times New Roman" w:cs="Times New Roman"/>
          <w:sz w:val="24"/>
          <w:szCs w:val="24"/>
          <w:lang w:val="it-IT"/>
        </w:rPr>
        <w:t>don’t</w:t>
      </w:r>
      <w:proofErr w:type="spellEnd"/>
      <w:r w:rsidRPr="00826D81">
        <w:rPr>
          <w:rFonts w:ascii="Times New Roman" w:hAnsi="Times New Roman" w:cs="Times New Roman"/>
          <w:sz w:val="24"/>
          <w:szCs w:val="24"/>
          <w:lang w:val="it-IT"/>
        </w:rPr>
        <w:t xml:space="preserve"> know</w:t>
      </w:r>
    </w:p>
    <w:p w14:paraId="10CC93AA" w14:textId="7F66BFA6" w:rsidR="00CE59D1" w:rsidRPr="00826D81" w:rsidRDefault="00CE59D1" w:rsidP="00CE59D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oes taking immunosuppressant </w:t>
      </w:r>
      <w:r w:rsidR="00876D90"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rugs </w:t>
      </w:r>
      <w:r w:rsidRPr="00826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ke you more exposed to contract Covid-19?</w:t>
      </w:r>
    </w:p>
    <w:p w14:paraId="1349ACE3" w14:textId="77777777" w:rsidR="00CE59D1" w:rsidRPr="00826D81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26D81">
        <w:rPr>
          <w:rFonts w:ascii="Times New Roman" w:hAnsi="Times New Roman" w:cs="Times New Roman"/>
          <w:sz w:val="24"/>
          <w:szCs w:val="24"/>
        </w:rPr>
        <w:t>Yes</w:t>
      </w:r>
    </w:p>
    <w:p w14:paraId="0C7A48ED" w14:textId="77777777" w:rsidR="00CE59D1" w:rsidRPr="00EB37EB" w:rsidRDefault="00CE59D1" w:rsidP="00CE59D1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4A4C5203" w14:textId="77777777" w:rsidR="00CE59D1" w:rsidRPr="00EB37EB" w:rsidRDefault="00CE59D1" w:rsidP="00CE59D1">
      <w:pPr>
        <w:shd w:val="clear" w:color="auto" w:fill="FFFFFF"/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4538658" w14:textId="77777777" w:rsidR="00D26670" w:rsidRDefault="00D26670" w:rsidP="00CE59D1">
      <w:pPr>
        <w:shd w:val="clear" w:color="auto" w:fill="FFFFFF"/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08A59AAB" w14:textId="77777777" w:rsidR="00CE59D1" w:rsidRPr="00EB37EB" w:rsidRDefault="00CE59D1" w:rsidP="00CE59D1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b/>
          <w:i/>
          <w:color w:val="000000"/>
        </w:rPr>
      </w:pPr>
    </w:p>
    <w:p w14:paraId="542B4D50" w14:textId="77777777" w:rsidR="00CE59D1" w:rsidRPr="00EB37EB" w:rsidRDefault="00CE59D1" w:rsidP="00CE59D1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b/>
          <w:i/>
          <w:color w:val="000000"/>
        </w:rPr>
      </w:pPr>
    </w:p>
    <w:p w14:paraId="127D1EDA" w14:textId="77777777" w:rsidR="00853367" w:rsidRPr="00853367" w:rsidRDefault="00853367" w:rsidP="00853367">
      <w:pPr>
        <w:shd w:val="clear" w:color="auto" w:fill="FFFFFF"/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85336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With regard to your pathology, how much do you agree with the following question? </w:t>
      </w:r>
    </w:p>
    <w:p w14:paraId="65155740" w14:textId="77777777" w:rsidR="00853367" w:rsidRPr="00EB37EB" w:rsidRDefault="00853367" w:rsidP="00853367">
      <w:pPr>
        <w:shd w:val="clear" w:color="auto" w:fill="FFFFFF"/>
        <w:spacing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853367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>From 1=completely disagree to 5=completely agree</w:t>
      </w:r>
    </w:p>
    <w:p w14:paraId="7EC12C14" w14:textId="77777777" w:rsidR="00853367" w:rsidRPr="00EB37EB" w:rsidRDefault="00853367" w:rsidP="00853367">
      <w:pPr>
        <w:shd w:val="clear" w:color="auto" w:fill="FFFFFF"/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QQuestionTable"/>
        <w:tblW w:w="5000" w:type="pct"/>
        <w:tblLook w:val="07E0" w:firstRow="1" w:lastRow="1" w:firstColumn="1" w:lastColumn="1" w:noHBand="1" w:noVBand="1"/>
      </w:tblPr>
      <w:tblGrid>
        <w:gridCol w:w="2872"/>
        <w:gridCol w:w="1337"/>
        <w:gridCol w:w="1414"/>
        <w:gridCol w:w="1414"/>
        <w:gridCol w:w="1416"/>
        <w:gridCol w:w="1415"/>
      </w:tblGrid>
      <w:tr w:rsidR="00853367" w:rsidRPr="00EB37EB" w14:paraId="0892B51C" w14:textId="77777777" w:rsidTr="00942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3C508CE" w14:textId="77777777" w:rsidR="00853367" w:rsidRPr="00EB37EB" w:rsidRDefault="00853367" w:rsidP="0094257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48EFA552" w14:textId="77777777" w:rsidR="00853367" w:rsidRPr="00EB37EB" w:rsidRDefault="00853367" w:rsidP="00942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letely disagree</w:t>
            </w:r>
          </w:p>
        </w:tc>
        <w:tc>
          <w:tcPr>
            <w:tcW w:w="722" w:type="pct"/>
          </w:tcPr>
          <w:p w14:paraId="2CA61681" w14:textId="77777777" w:rsidR="00853367" w:rsidRPr="00EB37EB" w:rsidRDefault="00853367" w:rsidP="00942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agree</w:t>
            </w:r>
          </w:p>
        </w:tc>
        <w:tc>
          <w:tcPr>
            <w:tcW w:w="722" w:type="pct"/>
          </w:tcPr>
          <w:p w14:paraId="7ABA12EC" w14:textId="77777777" w:rsidR="00853367" w:rsidRPr="00EB37EB" w:rsidRDefault="00853367" w:rsidP="00942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 agree nor disagree</w:t>
            </w:r>
          </w:p>
        </w:tc>
        <w:tc>
          <w:tcPr>
            <w:tcW w:w="723" w:type="pct"/>
          </w:tcPr>
          <w:p w14:paraId="4F74F38D" w14:textId="77777777" w:rsidR="00853367" w:rsidRPr="00EB37EB" w:rsidRDefault="00853367" w:rsidP="00942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ree</w:t>
            </w:r>
          </w:p>
        </w:tc>
        <w:tc>
          <w:tcPr>
            <w:tcW w:w="722" w:type="pct"/>
          </w:tcPr>
          <w:p w14:paraId="54B03FF6" w14:textId="77777777" w:rsidR="00853367" w:rsidRPr="00EB37EB" w:rsidRDefault="00853367" w:rsidP="00942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letely agree</w:t>
            </w:r>
          </w:p>
        </w:tc>
      </w:tr>
      <w:tr w:rsidR="00853367" w:rsidRPr="00EB37EB" w14:paraId="360DB92E" w14:textId="77777777" w:rsidTr="00942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7F3AA67F" w14:textId="77777777" w:rsidR="00853367" w:rsidRPr="00824579" w:rsidRDefault="00853367" w:rsidP="00942575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579">
              <w:rPr>
                <w:rFonts w:ascii="Times New Roman" w:hAnsi="Times New Roman" w:cs="Times New Roman"/>
                <w:sz w:val="24"/>
                <w:szCs w:val="24"/>
              </w:rPr>
              <w:t>The stress caused by the health emergency worsens the symptoms related to my disease</w:t>
            </w:r>
          </w:p>
          <w:p w14:paraId="0812403D" w14:textId="77777777" w:rsidR="00853367" w:rsidRPr="00EB37EB" w:rsidRDefault="00853367" w:rsidP="00942575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</w:tcPr>
          <w:p w14:paraId="3F371F6E" w14:textId="77777777" w:rsidR="00853367" w:rsidRPr="00EB37EB" w:rsidRDefault="00853367" w:rsidP="00942575">
            <w:pPr>
              <w:pStyle w:val="Paragrafoelenco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14:paraId="40BD8C70" w14:textId="77777777" w:rsidR="00853367" w:rsidRPr="00EB37EB" w:rsidRDefault="00853367" w:rsidP="00942575">
            <w:pPr>
              <w:pStyle w:val="Paragrafoelenco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14:paraId="42C1777C" w14:textId="77777777" w:rsidR="00853367" w:rsidRPr="00EB37EB" w:rsidRDefault="00853367" w:rsidP="00942575">
            <w:pPr>
              <w:pStyle w:val="Paragrafoelenco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</w:tcPr>
          <w:p w14:paraId="13119EE0" w14:textId="77777777" w:rsidR="00853367" w:rsidRPr="00EB37EB" w:rsidRDefault="00853367" w:rsidP="00942575">
            <w:pPr>
              <w:pStyle w:val="Paragrafoelenco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14:paraId="2608AE26" w14:textId="77777777" w:rsidR="00853367" w:rsidRPr="00EB37EB" w:rsidRDefault="00853367" w:rsidP="00942575">
            <w:pPr>
              <w:pStyle w:val="Paragrafoelenco"/>
              <w:keepNext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85D73A" w14:textId="77777777" w:rsidR="00853367" w:rsidRPr="00876D90" w:rsidRDefault="00853367" w:rsidP="0085336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B28B50B" w14:textId="77777777" w:rsidR="00CE59D1" w:rsidRPr="00CE59D1" w:rsidRDefault="00CE59D1" w:rsidP="00CE59D1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iCs/>
          <w:color w:val="000000"/>
        </w:rPr>
      </w:pPr>
    </w:p>
    <w:p w14:paraId="4B1D3A8E" w14:textId="40DF4EF0" w:rsidR="00E31CC3" w:rsidRPr="00EB37EB" w:rsidRDefault="00E31CC3" w:rsidP="00CE59D1">
      <w:pPr>
        <w:pStyle w:val="Normale1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Times New Roman" w:hAnsi="Times New Roman" w:cs="Times New Roman"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iCs/>
          <w:color w:val="000000"/>
        </w:rPr>
        <w:t>Psychological reaction to Covid-19 health emergency</w:t>
      </w:r>
    </w:p>
    <w:p w14:paraId="7699418F" w14:textId="77777777" w:rsidR="00E75788" w:rsidRPr="00876D90" w:rsidRDefault="00E75788" w:rsidP="00AF3FA8">
      <w:pPr>
        <w:rPr>
          <w:rFonts w:ascii="Times New Roman" w:hAnsi="Times New Roman" w:cs="Times New Roman"/>
          <w:i/>
          <w:sz w:val="24"/>
          <w:szCs w:val="24"/>
        </w:rPr>
      </w:pPr>
    </w:p>
    <w:p w14:paraId="54715853" w14:textId="77777777" w:rsidR="004E757E" w:rsidRDefault="004E757E" w:rsidP="004E757E">
      <w:pPr>
        <w:rPr>
          <w:rFonts w:ascii="Times New Roman" w:hAnsi="Times New Roman" w:cs="Times New Roman"/>
          <w:i/>
          <w:sz w:val="24"/>
          <w:szCs w:val="24"/>
        </w:rPr>
      </w:pPr>
    </w:p>
    <w:p w14:paraId="1B56419F" w14:textId="77777777" w:rsidR="004E757E" w:rsidRPr="00EB37EB" w:rsidRDefault="004E757E" w:rsidP="004E757E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The following questions are about your emotions and thoughts in the last month. For each question, answer indicating how often you feel or think in a certain way (from 0=never to 4=very often)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525"/>
        <w:gridCol w:w="1276"/>
        <w:gridCol w:w="1417"/>
        <w:gridCol w:w="1843"/>
        <w:gridCol w:w="1276"/>
        <w:gridCol w:w="1308"/>
      </w:tblGrid>
      <w:tr w:rsidR="004E757E" w:rsidRPr="00EB37EB" w14:paraId="489F6C8F" w14:textId="77777777" w:rsidTr="005E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57201F97" w14:textId="77777777" w:rsidR="004E757E" w:rsidRPr="00EB37EB" w:rsidRDefault="004E757E" w:rsidP="005E78D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top"/>
          </w:tcPr>
          <w:p w14:paraId="0668D1DB" w14:textId="77777777" w:rsidR="004E757E" w:rsidRPr="00EB37EB" w:rsidRDefault="004E757E" w:rsidP="005E7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= Never </w:t>
            </w:r>
          </w:p>
        </w:tc>
        <w:tc>
          <w:tcPr>
            <w:tcW w:w="1417" w:type="dxa"/>
            <w:vAlign w:val="top"/>
          </w:tcPr>
          <w:p w14:paraId="7E47648B" w14:textId="77777777" w:rsidR="004E757E" w:rsidRPr="00EB37EB" w:rsidRDefault="004E757E" w:rsidP="005E7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= Almost never</w:t>
            </w:r>
          </w:p>
        </w:tc>
        <w:tc>
          <w:tcPr>
            <w:tcW w:w="1843" w:type="dxa"/>
            <w:vAlign w:val="top"/>
          </w:tcPr>
          <w:p w14:paraId="13E92C39" w14:textId="77777777" w:rsidR="004E757E" w:rsidRPr="00EB37EB" w:rsidRDefault="004E757E" w:rsidP="005E7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= Sometimes </w:t>
            </w:r>
          </w:p>
        </w:tc>
        <w:tc>
          <w:tcPr>
            <w:tcW w:w="1276" w:type="dxa"/>
            <w:vAlign w:val="top"/>
          </w:tcPr>
          <w:p w14:paraId="735246C5" w14:textId="77777777" w:rsidR="004E757E" w:rsidRPr="00EB37EB" w:rsidRDefault="004E757E" w:rsidP="005E7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= Fairly Often </w:t>
            </w:r>
          </w:p>
        </w:tc>
        <w:tc>
          <w:tcPr>
            <w:tcW w:w="1308" w:type="dxa"/>
            <w:vAlign w:val="top"/>
          </w:tcPr>
          <w:p w14:paraId="3671D905" w14:textId="77777777" w:rsidR="004E757E" w:rsidRPr="00EB37EB" w:rsidRDefault="004E757E" w:rsidP="005E7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Very Often</w:t>
            </w:r>
          </w:p>
        </w:tc>
      </w:tr>
      <w:tr w:rsidR="004E757E" w:rsidRPr="00EB37EB" w14:paraId="08732F58" w14:textId="77777777" w:rsidTr="005E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27147853" w14:textId="77777777" w:rsidR="004E757E" w:rsidRPr="00CE59D1" w:rsidRDefault="004E757E" w:rsidP="005E78D8">
            <w:pPr>
              <w:keepNext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9D1"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proofErr w:type="gramStart"/>
            <w:r w:rsidRPr="00CE59D1">
              <w:rPr>
                <w:rFonts w:ascii="Times New Roman" w:hAnsi="Times New Roman" w:cs="Times New Roman"/>
                <w:sz w:val="22"/>
                <w:szCs w:val="22"/>
              </w:rPr>
              <w:t>the  last</w:t>
            </w:r>
            <w:proofErr w:type="gramEnd"/>
            <w:r w:rsidRPr="00CE59D1">
              <w:rPr>
                <w:rFonts w:ascii="Times New Roman" w:hAnsi="Times New Roman" w:cs="Times New Roman"/>
                <w:sz w:val="22"/>
                <w:szCs w:val="22"/>
              </w:rPr>
              <w:t xml:space="preserve">  month,  how  often  have  you  felt  that  you  were  unable  to control the important things in your life? </w:t>
            </w:r>
          </w:p>
        </w:tc>
        <w:tc>
          <w:tcPr>
            <w:tcW w:w="1276" w:type="dxa"/>
          </w:tcPr>
          <w:p w14:paraId="5758E1D7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417" w:type="dxa"/>
          </w:tcPr>
          <w:p w14:paraId="07DCDF35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843" w:type="dxa"/>
          </w:tcPr>
          <w:p w14:paraId="3F6BAF86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14:paraId="21397528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308" w:type="dxa"/>
          </w:tcPr>
          <w:p w14:paraId="34505254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4E757E" w:rsidRPr="00EB37EB" w14:paraId="40E5C02D" w14:textId="77777777" w:rsidTr="005E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45EBF9BE" w14:textId="77777777" w:rsidR="004E757E" w:rsidRPr="00CE59D1" w:rsidRDefault="004E757E" w:rsidP="005E78D8">
            <w:pPr>
              <w:keepNext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9D1">
              <w:rPr>
                <w:rFonts w:ascii="Times New Roman" w:hAnsi="Times New Roman" w:cs="Times New Roman"/>
                <w:sz w:val="22"/>
                <w:szCs w:val="22"/>
              </w:rPr>
              <w:t xml:space="preserve">In the last month, </w:t>
            </w:r>
            <w:proofErr w:type="gramStart"/>
            <w:r w:rsidRPr="00CE59D1">
              <w:rPr>
                <w:rFonts w:ascii="Times New Roman" w:hAnsi="Times New Roman" w:cs="Times New Roman"/>
                <w:sz w:val="22"/>
                <w:szCs w:val="22"/>
              </w:rPr>
              <w:t>how  often</w:t>
            </w:r>
            <w:proofErr w:type="gramEnd"/>
            <w:r w:rsidRPr="00CE59D1">
              <w:rPr>
                <w:rFonts w:ascii="Times New Roman" w:hAnsi="Times New Roman" w:cs="Times New Roman"/>
                <w:sz w:val="22"/>
                <w:szCs w:val="22"/>
              </w:rPr>
              <w:t xml:space="preserve">  have  you  felt  confident  about  your ability to handle your personal problems?</w:t>
            </w:r>
          </w:p>
        </w:tc>
        <w:tc>
          <w:tcPr>
            <w:tcW w:w="1276" w:type="dxa"/>
          </w:tcPr>
          <w:p w14:paraId="08D8BF66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417" w:type="dxa"/>
          </w:tcPr>
          <w:p w14:paraId="7E336991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843" w:type="dxa"/>
          </w:tcPr>
          <w:p w14:paraId="1565E4C0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14:paraId="01056402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308" w:type="dxa"/>
          </w:tcPr>
          <w:p w14:paraId="46DA546D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4E757E" w:rsidRPr="00EB37EB" w14:paraId="1EF72228" w14:textId="77777777" w:rsidTr="005E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490A56D6" w14:textId="77777777" w:rsidR="004E757E" w:rsidRPr="00CE59D1" w:rsidRDefault="004E757E" w:rsidP="005E78D8">
            <w:pPr>
              <w:keepNext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9D1">
              <w:rPr>
                <w:rFonts w:ascii="Times New Roman" w:hAnsi="Times New Roman" w:cs="Times New Roman"/>
                <w:sz w:val="22"/>
                <w:szCs w:val="22"/>
              </w:rPr>
              <w:t xml:space="preserve">In the </w:t>
            </w:r>
            <w:proofErr w:type="gramStart"/>
            <w:r w:rsidRPr="00CE59D1">
              <w:rPr>
                <w:rFonts w:ascii="Times New Roman" w:hAnsi="Times New Roman" w:cs="Times New Roman"/>
                <w:sz w:val="22"/>
                <w:szCs w:val="22"/>
              </w:rPr>
              <w:t>last  month</w:t>
            </w:r>
            <w:proofErr w:type="gramEnd"/>
            <w:r w:rsidRPr="00CE59D1">
              <w:rPr>
                <w:rFonts w:ascii="Times New Roman" w:hAnsi="Times New Roman" w:cs="Times New Roman"/>
                <w:sz w:val="22"/>
                <w:szCs w:val="22"/>
              </w:rPr>
              <w:t>, how  often  have  you  felt  that  things  were  going your way?</w:t>
            </w:r>
          </w:p>
        </w:tc>
        <w:tc>
          <w:tcPr>
            <w:tcW w:w="1276" w:type="dxa"/>
          </w:tcPr>
          <w:p w14:paraId="2CB23D70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417" w:type="dxa"/>
          </w:tcPr>
          <w:p w14:paraId="4CEBC887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843" w:type="dxa"/>
          </w:tcPr>
          <w:p w14:paraId="0C78D0E4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14:paraId="11F2793F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308" w:type="dxa"/>
          </w:tcPr>
          <w:p w14:paraId="1E222521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4E757E" w:rsidRPr="00EB37EB" w14:paraId="2C311E2C" w14:textId="77777777" w:rsidTr="005E78D8">
        <w:trPr>
          <w:trHeight w:val="1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dxa"/>
          </w:tcPr>
          <w:p w14:paraId="09E610BB" w14:textId="77777777" w:rsidR="004E757E" w:rsidRPr="00CE59D1" w:rsidRDefault="004E757E" w:rsidP="005E78D8">
            <w:pPr>
              <w:keepNext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E59D1">
              <w:rPr>
                <w:rFonts w:ascii="Times New Roman" w:hAnsi="Times New Roman" w:cs="Times New Roman"/>
                <w:sz w:val="22"/>
                <w:szCs w:val="22"/>
              </w:rPr>
              <w:t>In the last month, how often have you felt difficulties were piling up so high that you could not overcome them?</w:t>
            </w:r>
          </w:p>
        </w:tc>
        <w:tc>
          <w:tcPr>
            <w:tcW w:w="1276" w:type="dxa"/>
          </w:tcPr>
          <w:p w14:paraId="5A1C9240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417" w:type="dxa"/>
          </w:tcPr>
          <w:p w14:paraId="1523838F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843" w:type="dxa"/>
          </w:tcPr>
          <w:p w14:paraId="0E7AC46B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276" w:type="dxa"/>
          </w:tcPr>
          <w:p w14:paraId="16CDEA95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1308" w:type="dxa"/>
          </w:tcPr>
          <w:p w14:paraId="74AD01F6" w14:textId="77777777" w:rsidR="004E757E" w:rsidRPr="00EB37EB" w:rsidRDefault="004E757E" w:rsidP="005E78D8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</w:tbl>
    <w:p w14:paraId="562A74E6" w14:textId="77777777" w:rsidR="00E75788" w:rsidRPr="00EB37EB" w:rsidRDefault="00E75788" w:rsidP="00AF3FA8">
      <w:pPr>
        <w:rPr>
          <w:rFonts w:ascii="Times New Roman" w:hAnsi="Times New Roman" w:cs="Times New Roman"/>
          <w:i/>
          <w:sz w:val="24"/>
          <w:szCs w:val="24"/>
          <w:lang w:val="it-IT"/>
        </w:rPr>
      </w:pPr>
    </w:p>
    <w:p w14:paraId="0DA37D7B" w14:textId="684849F1" w:rsidR="00E75788" w:rsidRPr="00EB37EB" w:rsidRDefault="00E75788" w:rsidP="00E75788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We ask you to answer the following questions about the emotions you can experience when dealing with difficult situations such as the current Covid-19 emergency. </w:t>
      </w:r>
    </w:p>
    <w:p w14:paraId="541195A6" w14:textId="77777777" w:rsidR="00E75788" w:rsidRPr="00EB37EB" w:rsidRDefault="00E75788" w:rsidP="00E75788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When things are not going well, or when you have problems, how confident do you feel about doing the following things?</w:t>
      </w:r>
    </w:p>
    <w:p w14:paraId="65CD2033" w14:textId="3A70FDC2" w:rsidR="00AF3FA8" w:rsidRPr="00EB37EB" w:rsidRDefault="00E75788" w:rsidP="00E75788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>Answer on a scale from 0 (I can't do it at all) to 10 (I'm sure I can do it).</w:t>
      </w:r>
    </w:p>
    <w:p w14:paraId="1BC3D7CA" w14:textId="77777777" w:rsidR="00E75788" w:rsidRPr="00EB37EB" w:rsidRDefault="00E75788" w:rsidP="00E75788">
      <w:pPr>
        <w:rPr>
          <w:rFonts w:ascii="Times New Roman" w:hAnsi="Times New Roman" w:cs="Times New Roman"/>
          <w:sz w:val="24"/>
          <w:szCs w:val="24"/>
        </w:rPr>
      </w:pPr>
    </w:p>
    <w:p w14:paraId="4F0C2CC8" w14:textId="77777777" w:rsidR="00AF3FA8" w:rsidRPr="00EB37EB" w:rsidRDefault="00AF3FA8" w:rsidP="00AF3F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681"/>
        <w:gridCol w:w="341"/>
        <w:gridCol w:w="338"/>
        <w:gridCol w:w="679"/>
        <w:gridCol w:w="679"/>
        <w:gridCol w:w="431"/>
        <w:gridCol w:w="248"/>
        <w:gridCol w:w="693"/>
        <w:gridCol w:w="193"/>
        <w:gridCol w:w="486"/>
        <w:gridCol w:w="679"/>
        <w:gridCol w:w="679"/>
        <w:gridCol w:w="424"/>
        <w:gridCol w:w="255"/>
        <w:gridCol w:w="680"/>
        <w:gridCol w:w="199"/>
      </w:tblGrid>
      <w:tr w:rsidR="00D73089" w:rsidRPr="00EB37EB" w14:paraId="2320D511" w14:textId="09155150" w:rsidTr="00084A7B">
        <w:tc>
          <w:tcPr>
            <w:tcW w:w="2488" w:type="dxa"/>
            <w:tcBorders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14:paraId="39A632EE" w14:textId="77777777" w:rsidR="00E75788" w:rsidRPr="00EB37EB" w:rsidRDefault="00E75788" w:rsidP="00F6199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left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14:paraId="37FCB2B9" w14:textId="6DB718BF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0 = (I can't do it at all</w:t>
            </w:r>
          </w:p>
        </w:tc>
        <w:tc>
          <w:tcPr>
            <w:tcW w:w="338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74613866" w14:textId="243D53EB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79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50BD8F0C" w14:textId="5FC93403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79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1325B214" w14:textId="44DD4888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31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282D6044" w14:textId="78346364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34" w:type="dxa"/>
            <w:gridSpan w:val="3"/>
            <w:tcBorders>
              <w:bottom w:val="single" w:sz="8" w:space="0" w:color="D9D9D9" w:themeColor="background1" w:themeShade="D9"/>
            </w:tcBorders>
            <w:vAlign w:val="center"/>
          </w:tcPr>
          <w:p w14:paraId="6FD2D09D" w14:textId="6442043C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5 = I'm quite I can do it</w:t>
            </w:r>
          </w:p>
        </w:tc>
        <w:tc>
          <w:tcPr>
            <w:tcW w:w="486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059A14EB" w14:textId="53A95CDE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79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032134D8" w14:textId="235CA025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79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2BF50229" w14:textId="0D5B22A5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424" w:type="dxa"/>
            <w:tcBorders>
              <w:bottom w:val="single" w:sz="8" w:space="0" w:color="D9D9D9" w:themeColor="background1" w:themeShade="D9"/>
            </w:tcBorders>
            <w:vAlign w:val="center"/>
          </w:tcPr>
          <w:p w14:paraId="7160A181" w14:textId="7C4CCB63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34" w:type="dxa"/>
            <w:gridSpan w:val="3"/>
            <w:tcBorders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1DD1141" w14:textId="235BE618" w:rsidR="00E75788" w:rsidRPr="00EB37EB" w:rsidRDefault="00E75788" w:rsidP="00E757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7EB">
              <w:rPr>
                <w:rFonts w:ascii="Times New Roman" w:hAnsi="Times New Roman" w:cs="Times New Roman"/>
                <w:b/>
                <w:bCs/>
              </w:rPr>
              <w:t>10 = I'm sure I can do it</w:t>
            </w:r>
          </w:p>
        </w:tc>
      </w:tr>
      <w:tr w:rsidR="00D73089" w:rsidRPr="00EB37EB" w14:paraId="0F4F33AD" w14:textId="68EB9E03" w:rsidTr="00084A7B">
        <w:trPr>
          <w:gridAfter w:val="1"/>
          <w:wAfter w:w="199" w:type="dxa"/>
        </w:trPr>
        <w:tc>
          <w:tcPr>
            <w:tcW w:w="2488" w:type="dxa"/>
            <w:tcBorders>
              <w:top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14:paraId="500FF5A2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Break an upsetting problem down into smaller parts</w:t>
            </w:r>
          </w:p>
        </w:tc>
        <w:tc>
          <w:tcPr>
            <w:tcW w:w="68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</w:tcBorders>
            <w:vAlign w:val="center"/>
          </w:tcPr>
          <w:p w14:paraId="01BAE6A5" w14:textId="21BAD03C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tcBorders>
              <w:top w:val="single" w:sz="8" w:space="0" w:color="D9D9D9" w:themeColor="background1" w:themeShade="D9"/>
            </w:tcBorders>
            <w:vAlign w:val="center"/>
          </w:tcPr>
          <w:p w14:paraId="4DCE9237" w14:textId="371148F2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tcBorders>
              <w:top w:val="single" w:sz="8" w:space="0" w:color="D9D9D9" w:themeColor="background1" w:themeShade="D9"/>
            </w:tcBorders>
            <w:vAlign w:val="center"/>
          </w:tcPr>
          <w:p w14:paraId="3502B99F" w14:textId="061E0BE2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tcBorders>
              <w:top w:val="single" w:sz="8" w:space="0" w:color="D9D9D9" w:themeColor="background1" w:themeShade="D9"/>
            </w:tcBorders>
            <w:vAlign w:val="center"/>
          </w:tcPr>
          <w:p w14:paraId="35D09E14" w14:textId="66C0D84C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tcBorders>
              <w:top w:val="single" w:sz="8" w:space="0" w:color="D9D9D9" w:themeColor="background1" w:themeShade="D9"/>
            </w:tcBorders>
            <w:vAlign w:val="center"/>
          </w:tcPr>
          <w:p w14:paraId="6486FA6D" w14:textId="6027CA8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tcBorders>
              <w:top w:val="single" w:sz="8" w:space="0" w:color="D9D9D9" w:themeColor="background1" w:themeShade="D9"/>
            </w:tcBorders>
            <w:vAlign w:val="center"/>
          </w:tcPr>
          <w:p w14:paraId="6D4CF1AF" w14:textId="083EBA2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tcBorders>
              <w:top w:val="single" w:sz="8" w:space="0" w:color="D9D9D9" w:themeColor="background1" w:themeShade="D9"/>
            </w:tcBorders>
            <w:vAlign w:val="center"/>
          </w:tcPr>
          <w:p w14:paraId="2CC4DAF5" w14:textId="1D5420F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tcBorders>
              <w:top w:val="single" w:sz="8" w:space="0" w:color="D9D9D9" w:themeColor="background1" w:themeShade="D9"/>
            </w:tcBorders>
            <w:vAlign w:val="center"/>
          </w:tcPr>
          <w:p w14:paraId="3F0F447B" w14:textId="1977B344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tcBorders>
              <w:top w:val="single" w:sz="8" w:space="0" w:color="D9D9D9" w:themeColor="background1" w:themeShade="D9"/>
            </w:tcBorders>
            <w:vAlign w:val="center"/>
          </w:tcPr>
          <w:p w14:paraId="14D71578" w14:textId="1350792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tcBorders>
              <w:top w:val="single" w:sz="8" w:space="0" w:color="D9D9D9" w:themeColor="background1" w:themeShade="D9"/>
            </w:tcBorders>
            <w:vAlign w:val="center"/>
          </w:tcPr>
          <w:p w14:paraId="7118A774" w14:textId="518BC4D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tcBorders>
              <w:top w:val="single" w:sz="8" w:space="0" w:color="D9D9D9" w:themeColor="background1" w:themeShade="D9"/>
            </w:tcBorders>
            <w:vAlign w:val="center"/>
          </w:tcPr>
          <w:p w14:paraId="3219CA28" w14:textId="5EC86112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40E7F39B" w14:textId="226D3E0B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6C7E35EF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Sort out what can be changed, and what cannot be changed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745F4CD9" w14:textId="16D347B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CE39F51" w14:textId="2D284FA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2B495EC" w14:textId="49BA817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6FDCD31A" w14:textId="0F36CAA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66C4BA42" w14:textId="71928B1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38F474F1" w14:textId="697790E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78E76BF3" w14:textId="3F82015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203E7CC2" w14:textId="20250050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7589FA6" w14:textId="1144E24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BEEED6A" w14:textId="7A0C82E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53F1F9D8" w14:textId="4840E95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53E9CFA1" w14:textId="050AC91C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1D795CCC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Make a plan of action and follow it when confronted with a problem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29C5ADB5" w14:textId="427320F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0C33132" w14:textId="7E843DB6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4A7677D1" w14:textId="1304A990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8507201" w14:textId="440949D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AF9406A" w14:textId="1DEDF11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7B0660D2" w14:textId="2AFFC77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6B95670E" w14:textId="797B583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237F2C15" w14:textId="4689B0E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3D3AC31" w14:textId="1AA9831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4ADED8BA" w14:textId="4D06438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09D1F165" w14:textId="7D45C8A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69A297CD" w14:textId="56266856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4BCF454E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Leave options open when things get stressful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36F489BF" w14:textId="55C50D6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377B387" w14:textId="324067F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D036F8F" w14:textId="34E9C72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0651FC5E" w14:textId="3362FA3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48657A5" w14:textId="4C46674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7F801C62" w14:textId="3194D5C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4675B853" w14:textId="0BF48430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621BCA6F" w14:textId="2B54CF2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C28BBAA" w14:textId="741756F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78A85384" w14:textId="0459CF64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1A7D915F" w14:textId="7930E65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1842FF21" w14:textId="5E3EB317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1DA684D7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Think about one part of the problem at a time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056C7DD3" w14:textId="03A1236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53C140A" w14:textId="6BE1BB3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4DEAF345" w14:textId="078A658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700F4D8F" w14:textId="7726483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B92D74B" w14:textId="43F5E96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24CF5BA7" w14:textId="35D95B0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6C3075A" w14:textId="3E7FD41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9160C8F" w14:textId="6F9C1CA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7A8003DB" w14:textId="3E6FDF0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F446413" w14:textId="0475E30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2669616F" w14:textId="6401B91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545E3DD5" w14:textId="33CB9E44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5D42525A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Find solutions to your most difficult problems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2EABB1AF" w14:textId="57D81C94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23E557D9" w14:textId="4DD7D4D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6565187" w14:textId="6365F2F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497D2E3D" w14:textId="12ADCC0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C324ACC" w14:textId="4C08455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7382E08F" w14:textId="6E85F66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096F862" w14:textId="48F962F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76E7957F" w14:textId="53050F4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46376F7" w14:textId="64CBEA4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81D97BD" w14:textId="39936A1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2583605C" w14:textId="3125F88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7283F8B0" w14:textId="3C14721A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3E76E6E0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Make unpleasant thoughts go away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38488EF3" w14:textId="18CD44C4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A366E78" w14:textId="6C0D2E3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113F467" w14:textId="5927B2E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26F74A6C" w14:textId="30785B2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62BB5A31" w14:textId="7458555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024FD3D6" w14:textId="244BC07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BCAD81C" w14:textId="2256259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55790A6" w14:textId="04292A4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7CD386C0" w14:textId="7DE7A4B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6F409CA5" w14:textId="675AF44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776A30A0" w14:textId="18BC18B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2D8CEEE6" w14:textId="3FD85A85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4BE8658F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Take your mind off unpleasant thoughts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012713B4" w14:textId="15D3D55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5A7D4590" w14:textId="50B30CA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8E1D90E" w14:textId="6307C77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21AF013E" w14:textId="144D5BE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729F5EF2" w14:textId="7BCFFDA4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4A66C4E6" w14:textId="09235B4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D72C172" w14:textId="5DED3B3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06C0F2A5" w14:textId="3A47EB2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3A3BDB1" w14:textId="3AA71B82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05B0170" w14:textId="275A8A3C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6A156579" w14:textId="030D6E9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61986BE8" w14:textId="51E2C5E5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12B5C021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Stop yourself from being upset by unpleasant thoughts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47BAF581" w14:textId="7AAD398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6266D7D" w14:textId="7FFA769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4F9ABFC0" w14:textId="3C7D431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E9D35BD" w14:textId="76CC89D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5FD4DFE" w14:textId="75427E9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0845D364" w14:textId="2C71F95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95815B4" w14:textId="7104B41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541E793" w14:textId="74159062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65087599" w14:textId="37D71D06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0959A958" w14:textId="5775E0FC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03CED476" w14:textId="35575FB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0BD5A4E8" w14:textId="30B9666B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2F708CC8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Keep from feeling sad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627FC53B" w14:textId="6285140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8979E59" w14:textId="46A4FAC4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691CB87B" w14:textId="2C833E5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64A05EB" w14:textId="1FD192F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40046F60" w14:textId="12FED34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09214AC3" w14:textId="2B77D8E0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BD07E5D" w14:textId="5C7EE3A0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7AA5E97" w14:textId="7A50EF8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2562F51F" w14:textId="52813E0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6A457BE3" w14:textId="6044FE6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539AEF83" w14:textId="7400657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6AFA5F95" w14:textId="79E349DB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1E24205D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Get friends to help you with the things you need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5217F10C" w14:textId="265F74D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7EF0195" w14:textId="4234FEC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F86AFDA" w14:textId="41FB74E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1FC5F8F2" w14:textId="45FEEF1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5B547AC7" w14:textId="54FCFB3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2668D360" w14:textId="2FC7C16C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1F366DF" w14:textId="0AEF4D5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7B2B0F6" w14:textId="0E028FB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3B46F4BC" w14:textId="43348980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7504B1C0" w14:textId="51E1CED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1F954B86" w14:textId="4E41A9F3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69F12E26" w14:textId="3D7F1BFC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2231C221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</w:rPr>
              <w:t>Get emotional support from friends and family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0CCF7CAF" w14:textId="23C0A29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26F343FE" w14:textId="302B2CB7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793D117F" w14:textId="035F2D7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655BE6E0" w14:textId="7560F96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6AD33540" w14:textId="244D2BA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77407E34" w14:textId="3F907EE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5D18AB64" w14:textId="256170E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171119E" w14:textId="263654D2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06584DAE" w14:textId="0D60C78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115CDECF" w14:textId="54D2FAE1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50617740" w14:textId="3CEF611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  <w:tr w:rsidR="00D73089" w:rsidRPr="00EB37EB" w14:paraId="43132EE1" w14:textId="4628B0E2" w:rsidTr="00084A7B">
        <w:trPr>
          <w:gridAfter w:val="1"/>
          <w:wAfter w:w="199" w:type="dxa"/>
        </w:trPr>
        <w:tc>
          <w:tcPr>
            <w:tcW w:w="2488" w:type="dxa"/>
            <w:tcBorders>
              <w:right w:val="single" w:sz="8" w:space="0" w:color="D9D9D9" w:themeColor="background1" w:themeShade="D9"/>
            </w:tcBorders>
          </w:tcPr>
          <w:p w14:paraId="6484508D" w14:textId="77777777" w:rsidR="00D73089" w:rsidRPr="00EB37EB" w:rsidRDefault="00D73089" w:rsidP="00D7308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B37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ke new friends</w:t>
            </w:r>
          </w:p>
        </w:tc>
        <w:tc>
          <w:tcPr>
            <w:tcW w:w="681" w:type="dxa"/>
            <w:tcBorders>
              <w:left w:val="single" w:sz="8" w:space="0" w:color="D9D9D9" w:themeColor="background1" w:themeShade="D9"/>
            </w:tcBorders>
            <w:vAlign w:val="center"/>
          </w:tcPr>
          <w:p w14:paraId="04111427" w14:textId="466D1AB5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31D79458" w14:textId="62A659AF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2A77F2DB" w14:textId="22CB76C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6872F183" w14:textId="72996359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24459C3D" w14:textId="0185351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93" w:type="dxa"/>
            <w:vAlign w:val="center"/>
          </w:tcPr>
          <w:p w14:paraId="4594B80E" w14:textId="6E533CAD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7DDE32C2" w14:textId="0A4B99F6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01616FAD" w14:textId="115E1A9B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vAlign w:val="center"/>
          </w:tcPr>
          <w:p w14:paraId="56D1CB80" w14:textId="622F748A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79" w:type="dxa"/>
            <w:gridSpan w:val="2"/>
            <w:vAlign w:val="center"/>
          </w:tcPr>
          <w:p w14:paraId="4D2B6D5F" w14:textId="5196AFDE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  <w:tc>
          <w:tcPr>
            <w:tcW w:w="680" w:type="dxa"/>
            <w:vAlign w:val="center"/>
          </w:tcPr>
          <w:p w14:paraId="2216B7C1" w14:textId="1CE5BA68" w:rsidR="00D73089" w:rsidRPr="00EB37EB" w:rsidRDefault="00D73089" w:rsidP="00D7308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  <w:lang w:val="it-IT"/>
              </w:rPr>
            </w:pPr>
            <w:r w:rsidRPr="00EB37EB">
              <w:rPr>
                <w:rFonts w:ascii="Times New Roman" w:eastAsia="Calibri" w:hAnsi="Times New Roman" w:cs="Times New Roman"/>
                <w:color w:val="BFBFBF" w:themeColor="background1" w:themeShade="BF"/>
                <w:sz w:val="24"/>
                <w:szCs w:val="24"/>
              </w:rPr>
              <w:t>O</w:t>
            </w:r>
          </w:p>
        </w:tc>
      </w:tr>
    </w:tbl>
    <w:p w14:paraId="5A2F8716" w14:textId="77777777" w:rsidR="00E75788" w:rsidRPr="00EB37EB" w:rsidRDefault="00E75788" w:rsidP="00AF3FA8">
      <w:pPr>
        <w:rPr>
          <w:rFonts w:ascii="Times New Roman" w:hAnsi="Times New Roman" w:cs="Times New Roman"/>
          <w:i/>
          <w:sz w:val="24"/>
          <w:szCs w:val="24"/>
        </w:rPr>
      </w:pPr>
    </w:p>
    <w:p w14:paraId="2B9BE152" w14:textId="08A23BC6" w:rsidR="00AF3FA8" w:rsidRDefault="00AF3FA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2DBD05A" w14:textId="55D4FA17" w:rsidR="004F38C7" w:rsidRDefault="004F38C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597D426" w14:textId="77777777" w:rsidR="004E757E" w:rsidRPr="00EB37EB" w:rsidRDefault="004E757E" w:rsidP="004E757E">
      <w:pPr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Following, you’ll find 5 statements that describe how a person can feel when thinking about the risk of being infected from the new Coronavirus (COVID-19). Each sentence can be completed by choosing one of the 4 specific states, or the intermediate points between the different states. Please, indicate the position that best indicates your state, by clicking on the corresponding dot.</w:t>
      </w:r>
    </w:p>
    <w:p w14:paraId="5CB2A705" w14:textId="77777777" w:rsidR="004E757E" w:rsidRPr="00EB37EB" w:rsidRDefault="004E757E" w:rsidP="004E757E">
      <w:pPr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>Please, check that you have answered all the statements and that you have indicated only one option for each of them.</w:t>
      </w:r>
    </w:p>
    <w:p w14:paraId="4CBE5657" w14:textId="77777777" w:rsidR="004E757E" w:rsidRPr="00EB37EB" w:rsidRDefault="004E757E" w:rsidP="004E757E">
      <w:pPr>
        <w:jc w:val="both"/>
        <w:rPr>
          <w:rFonts w:ascii="Times New Roman" w:hAnsi="Times New Roman" w:cs="Times New Roman"/>
          <w:bCs/>
          <w:i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bCs/>
          <w:i/>
          <w:sz w:val="24"/>
          <w:szCs w:val="24"/>
          <w:lang w:val="it-IT"/>
        </w:rPr>
        <w:t>.</w:t>
      </w:r>
    </w:p>
    <w:tbl>
      <w:tblPr>
        <w:tblStyle w:val="Sfondochiaro-Colore32"/>
        <w:tblW w:w="4517" w:type="pct"/>
        <w:jc w:val="center"/>
        <w:tblLook w:val="04A0" w:firstRow="1" w:lastRow="0" w:firstColumn="1" w:lastColumn="0" w:noHBand="0" w:noVBand="1"/>
      </w:tblPr>
      <w:tblGrid>
        <w:gridCol w:w="669"/>
        <w:gridCol w:w="1736"/>
        <w:gridCol w:w="390"/>
        <w:gridCol w:w="1750"/>
        <w:gridCol w:w="390"/>
        <w:gridCol w:w="1433"/>
        <w:gridCol w:w="390"/>
        <w:gridCol w:w="1922"/>
        <w:gridCol w:w="222"/>
      </w:tblGrid>
      <w:tr w:rsidR="004E757E" w:rsidRPr="00EB37EB" w14:paraId="7C59C2BB" w14:textId="77777777" w:rsidTr="005E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3D03142F" w14:textId="77777777" w:rsidR="004E757E" w:rsidRPr="00EB37EB" w:rsidRDefault="004E757E" w:rsidP="005E78D8">
            <w:pPr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it-IT"/>
              </w:rPr>
            </w:pPr>
            <w:r w:rsidRPr="00EB37EB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it-IT"/>
              </w:rPr>
              <w:t>Thinking about the management of your illness in this emergency...</w:t>
            </w:r>
          </w:p>
        </w:tc>
        <w:tc>
          <w:tcPr>
            <w:tcW w:w="0" w:type="auto"/>
          </w:tcPr>
          <w:p w14:paraId="3A2A1AFA" w14:textId="77777777" w:rsidR="004E757E" w:rsidRPr="00EB37EB" w:rsidRDefault="004E757E" w:rsidP="005E78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57E" w:rsidRPr="00EB37EB" w14:paraId="0BBB9C7D" w14:textId="77777777" w:rsidTr="005E7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1A907EF1" w14:textId="77777777" w:rsidR="004E757E" w:rsidRPr="00EB37EB" w:rsidRDefault="004E757E" w:rsidP="005E78D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764" w:type="pct"/>
            <w:hideMark/>
          </w:tcPr>
          <w:p w14:paraId="34629288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200" w:type="pct"/>
            <w:hideMark/>
          </w:tcPr>
          <w:p w14:paraId="449C40F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085" w:type="pct"/>
            <w:hideMark/>
          </w:tcPr>
          <w:p w14:paraId="39757AEE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200" w:type="pct"/>
            <w:hideMark/>
          </w:tcPr>
          <w:p w14:paraId="6AF9DA9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03" w:type="pct"/>
            <w:hideMark/>
          </w:tcPr>
          <w:p w14:paraId="0E42F247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200" w:type="pct"/>
            <w:hideMark/>
          </w:tcPr>
          <w:p w14:paraId="39553C2D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185" w:type="pct"/>
            <w:hideMark/>
          </w:tcPr>
          <w:p w14:paraId="15F24E8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</w:p>
        </w:tc>
      </w:tr>
      <w:tr w:rsidR="004E757E" w:rsidRPr="00EB37EB" w14:paraId="7006AB63" w14:textId="77777777" w:rsidTr="005E78D8">
        <w:trPr>
          <w:gridAfter w:val="1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376F1C29" w14:textId="77777777" w:rsidR="004E757E" w:rsidRPr="00EB37EB" w:rsidRDefault="004E757E" w:rsidP="005E78D8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764" w:type="pct"/>
            <w:hideMark/>
          </w:tcPr>
          <w:p w14:paraId="3C9825F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3F4483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like I’m in blackout</w:t>
            </w:r>
          </w:p>
          <w:p w14:paraId="3D846D7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C68E44C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7F0AFE9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3D4DB0A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7E3EAD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DB6377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27BA587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C8A144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085" w:type="pct"/>
            <w:hideMark/>
          </w:tcPr>
          <w:p w14:paraId="083867F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6F8707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in alert</w:t>
            </w:r>
          </w:p>
          <w:p w14:paraId="33FFCFB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7CF64F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A61ED6A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9DDDBA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5F3FFE2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505839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F953F5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BACF65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573C88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5E13AE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903" w:type="pct"/>
            <w:hideMark/>
          </w:tcPr>
          <w:p w14:paraId="6C9DE23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FFD706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informed</w:t>
            </w:r>
          </w:p>
          <w:p w14:paraId="38CE7125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2D75BC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AE9AC9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7190583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994BA4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9BA10B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220837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4613D08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16F47F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185" w:type="pct"/>
            <w:hideMark/>
          </w:tcPr>
          <w:p w14:paraId="152832A3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22B4645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positive</w:t>
            </w:r>
          </w:p>
          <w:p w14:paraId="1133A19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4CB774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CAC7D1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047DD6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4E757E" w:rsidRPr="00EB37EB" w14:paraId="25ED2C75" w14:textId="77777777" w:rsidTr="005E7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AE9DA6B" w14:textId="77777777" w:rsidR="004E757E" w:rsidRPr="00EB37EB" w:rsidRDefault="004E757E" w:rsidP="005E78D8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764" w:type="pct"/>
            <w:hideMark/>
          </w:tcPr>
          <w:p w14:paraId="086D129E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B6FDF6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lost</w:t>
            </w:r>
          </w:p>
          <w:p w14:paraId="6DDA98D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6260D7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2CDFE2F4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412783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399C990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DD68A60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A8788D3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085" w:type="pct"/>
            <w:hideMark/>
          </w:tcPr>
          <w:p w14:paraId="1C98DB8C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F2B5BFB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alarmed</w:t>
            </w:r>
          </w:p>
          <w:p w14:paraId="2D74890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AB960AD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4BEC136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050711D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B43CA5A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2B6E4D0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D750528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D53CAA4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903" w:type="pct"/>
            <w:hideMark/>
          </w:tcPr>
          <w:p w14:paraId="5291B9D6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B9332CA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conscious</w:t>
            </w:r>
          </w:p>
          <w:p w14:paraId="19104661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068A64C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9C067C8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155A4A03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3D60D36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5C5AC5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B70F8F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80B1B0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185" w:type="pct"/>
            <w:hideMark/>
          </w:tcPr>
          <w:p w14:paraId="2D17CCF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51E937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in peace</w:t>
            </w:r>
          </w:p>
          <w:p w14:paraId="010B37FC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66F818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EC92716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4E757E" w:rsidRPr="00EB37EB" w14:paraId="299A20BC" w14:textId="77777777" w:rsidTr="005E78D8">
        <w:trPr>
          <w:gridAfter w:val="1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16CF3BD7" w14:textId="77777777" w:rsidR="004E757E" w:rsidRPr="00EB37EB" w:rsidRDefault="004E757E" w:rsidP="005E78D8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764" w:type="pct"/>
          </w:tcPr>
          <w:p w14:paraId="2737733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overwhelmed by emotions</w:t>
            </w:r>
          </w:p>
          <w:p w14:paraId="154B1D5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B08DF1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0" w:type="pct"/>
          </w:tcPr>
          <w:p w14:paraId="7942531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7B922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A36798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CA023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C4E991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41242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085" w:type="pct"/>
          </w:tcPr>
          <w:p w14:paraId="0915137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in anxiety every time I hear talking about the Covid-19</w:t>
            </w:r>
          </w:p>
          <w:p w14:paraId="089946A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B393163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</w:tcPr>
          <w:p w14:paraId="5C289B4C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CDAA80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B6CB9DC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522F1E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8A81C78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458D56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903" w:type="pct"/>
          </w:tcPr>
          <w:p w14:paraId="4EFE9D0A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I got used to this emergency</w:t>
            </w:r>
          </w:p>
          <w:p w14:paraId="18DB685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43DC38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</w:tcPr>
          <w:p w14:paraId="4083765A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E601FC8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8B0014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32D5DBA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E71821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399485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185" w:type="pct"/>
          </w:tcPr>
          <w:p w14:paraId="7A78CEE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My life goes on regardless of this situation</w:t>
            </w:r>
          </w:p>
          <w:p w14:paraId="07A64E9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2217BE1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4E757E" w:rsidRPr="00EB37EB" w14:paraId="09555393" w14:textId="77777777" w:rsidTr="005E7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18E69667" w14:textId="77777777" w:rsidR="004E757E" w:rsidRPr="00EB37EB" w:rsidRDefault="004E757E" w:rsidP="005E78D8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764" w:type="pct"/>
            <w:hideMark/>
          </w:tcPr>
          <w:p w14:paraId="6124B98B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'm living moments of great discouragement</w:t>
            </w:r>
          </w:p>
          <w:p w14:paraId="58EEF850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2B907B3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6F695AC8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7CC950E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E7F113A" w14:textId="77777777" w:rsidR="004E757E" w:rsidRPr="00EB37EB" w:rsidRDefault="004E757E" w:rsidP="005E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BC4C16D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63D46E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7D57FED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085" w:type="pct"/>
            <w:hideMark/>
          </w:tcPr>
          <w:p w14:paraId="0499A4E8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often feel anxious</w:t>
            </w:r>
          </w:p>
          <w:p w14:paraId="15580AC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DA284D4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ECEA19E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281AF3C1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D060649" w14:textId="77777777" w:rsidR="004E757E" w:rsidRPr="00EB37EB" w:rsidRDefault="004E757E" w:rsidP="005E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B2BE9D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EB60C2F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8FE3A51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C102E0F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903" w:type="pct"/>
            <w:hideMark/>
          </w:tcPr>
          <w:p w14:paraId="13C3E03A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I got used to this situation</w:t>
            </w:r>
          </w:p>
          <w:p w14:paraId="5C7DBE67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EFE4B2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  <w:hideMark/>
          </w:tcPr>
          <w:p w14:paraId="5C954FC3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721C1B5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5111CBD" w14:textId="77777777" w:rsidR="004E757E" w:rsidRPr="00EB37EB" w:rsidRDefault="004E757E" w:rsidP="005E7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C884C49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3E36D41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6E31D32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185" w:type="pct"/>
            <w:hideMark/>
          </w:tcPr>
          <w:p w14:paraId="31E3E50D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am generally optimist about my future and my health</w:t>
            </w:r>
          </w:p>
          <w:p w14:paraId="0ED6EE0E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67749C1" w14:textId="77777777" w:rsidR="004E757E" w:rsidRPr="00EB37EB" w:rsidRDefault="004E757E" w:rsidP="005E7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4E757E" w:rsidRPr="00EB37EB" w14:paraId="153B5B35" w14:textId="77777777" w:rsidTr="005E78D8">
        <w:trPr>
          <w:gridAfter w:val="1"/>
          <w:trHeight w:val="10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2973D571" w14:textId="77777777" w:rsidR="004E757E" w:rsidRPr="00EB37EB" w:rsidRDefault="004E757E" w:rsidP="005E78D8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37EB">
              <w:rPr>
                <w:rFonts w:ascii="Times New Roman" w:eastAsia="Calibri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764" w:type="pct"/>
          </w:tcPr>
          <w:p w14:paraId="5BD01BE0" w14:textId="77777777" w:rsidR="004E757E" w:rsidRPr="00EB37EB" w:rsidRDefault="004E757E" w:rsidP="005E7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9CA59A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I feel </w:t>
            </w:r>
            <w:proofErr w:type="spellStart"/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paniked</w:t>
            </w:r>
            <w:proofErr w:type="spellEnd"/>
          </w:p>
          <w:p w14:paraId="42DF6B5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025972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D23EBD7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</w:tcPr>
          <w:p w14:paraId="361B4D9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507C02A1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407DA87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2FB5A09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65DFCC1A" w14:textId="77777777" w:rsidR="004E757E" w:rsidRPr="00EB37EB" w:rsidRDefault="004E757E" w:rsidP="005E7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5A5E134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085" w:type="pct"/>
          </w:tcPr>
          <w:p w14:paraId="57BD66F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8244B8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feel the urgency to do something</w:t>
            </w:r>
          </w:p>
          <w:p w14:paraId="43734C0B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9392A7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</w:tcPr>
          <w:p w14:paraId="611E3932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F850E93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0E8D0E53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546B2F5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2F04D8E1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800FE43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903" w:type="pct"/>
          </w:tcPr>
          <w:p w14:paraId="092737F8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09AE09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keep calm</w:t>
            </w:r>
          </w:p>
          <w:p w14:paraId="10A6BCE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7A8A3C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200" w:type="pct"/>
          </w:tcPr>
          <w:p w14:paraId="4BA10C26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C5BE05F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6BBBA328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186F1F1C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7A092619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4C077E60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1185" w:type="pct"/>
          </w:tcPr>
          <w:p w14:paraId="5687F4ED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8CC0FF3" w14:textId="77777777" w:rsidR="004E757E" w:rsidRPr="00EB37EB" w:rsidRDefault="004E757E" w:rsidP="005E7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 am in control</w:t>
            </w:r>
          </w:p>
          <w:p w14:paraId="078CADA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</w:p>
          <w:p w14:paraId="3AEF9BDE" w14:textId="77777777" w:rsidR="004E757E" w:rsidRPr="00EB37EB" w:rsidRDefault="004E757E" w:rsidP="005E7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37EB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</w:tbl>
    <w:p w14:paraId="2126C5A4" w14:textId="77777777" w:rsidR="004E757E" w:rsidRPr="00EB37EB" w:rsidRDefault="004E757E" w:rsidP="004E757E">
      <w:pPr>
        <w:jc w:val="both"/>
        <w:rPr>
          <w:rFonts w:ascii="Times New Roman" w:hAnsi="Times New Roman" w:cs="Times New Roman"/>
          <w:b/>
          <w:bCs/>
          <w:i/>
          <w:sz w:val="24"/>
          <w:szCs w:val="24"/>
          <w:lang w:val="it-IT"/>
        </w:rPr>
      </w:pPr>
    </w:p>
    <w:p w14:paraId="668B25AF" w14:textId="77777777" w:rsidR="004F38C7" w:rsidRPr="00EB37EB" w:rsidRDefault="004F38C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692C1E8" w14:textId="1B8DCFEA" w:rsidR="005B14E0" w:rsidRPr="00EB37EB" w:rsidRDefault="005B14E0" w:rsidP="00CE59D1">
      <w:pPr>
        <w:pStyle w:val="Normale1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Times New Roman" w:hAnsi="Times New Roman" w:cs="Times New Roman"/>
          <w:iCs/>
          <w:color w:val="000000"/>
        </w:rPr>
      </w:pPr>
      <w:r w:rsidRPr="00EB37EB">
        <w:rPr>
          <w:rFonts w:ascii="Times New Roman" w:eastAsia="Times New Roman" w:hAnsi="Times New Roman" w:cs="Times New Roman"/>
          <w:b/>
          <w:iCs/>
          <w:color w:val="000000"/>
        </w:rPr>
        <w:t>Disease management during the Covid-19 health emergency</w:t>
      </w:r>
    </w:p>
    <w:p w14:paraId="12F7E92A" w14:textId="77777777" w:rsidR="007743BB" w:rsidRPr="00EB37EB" w:rsidRDefault="007743BB" w:rsidP="00143464">
      <w:pPr>
        <w:rPr>
          <w:rFonts w:ascii="Times New Roman" w:hAnsi="Times New Roman" w:cs="Times New Roman"/>
          <w:b/>
          <w:sz w:val="24"/>
          <w:szCs w:val="24"/>
        </w:rPr>
      </w:pPr>
    </w:p>
    <w:p w14:paraId="4BB89A24" w14:textId="77777777" w:rsidR="007743BB" w:rsidRPr="00EB37EB" w:rsidRDefault="007743BB" w:rsidP="00143464">
      <w:pPr>
        <w:rPr>
          <w:rFonts w:ascii="Times New Roman" w:hAnsi="Times New Roman" w:cs="Times New Roman"/>
          <w:b/>
          <w:sz w:val="24"/>
          <w:szCs w:val="24"/>
        </w:rPr>
      </w:pPr>
    </w:p>
    <w:p w14:paraId="4755CE5E" w14:textId="6BC3CD95" w:rsidR="00143464" w:rsidRPr="00CE59D1" w:rsidRDefault="00824579" w:rsidP="00143464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n addition to the daily management of </w:t>
      </w:r>
      <w:r w:rsidR="009A4708">
        <w:rPr>
          <w:rFonts w:ascii="Times New Roman" w:hAnsi="Times New Roman" w:cs="Times New Roman"/>
          <w:b/>
          <w:bCs/>
          <w:i/>
          <w:sz w:val="24"/>
          <w:szCs w:val="24"/>
        </w:rPr>
        <w:t>your</w:t>
      </w: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disease, the Covid-19 health emergency may have an impact on </w:t>
      </w:r>
      <w:r w:rsidR="009A4708">
        <w:rPr>
          <w:rFonts w:ascii="Times New Roman" w:hAnsi="Times New Roman" w:cs="Times New Roman"/>
          <w:b/>
          <w:bCs/>
          <w:i/>
          <w:sz w:val="24"/>
          <w:szCs w:val="24"/>
        </w:rPr>
        <w:t>your</w:t>
      </w: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elationship with </w:t>
      </w:r>
      <w:r w:rsidR="009A4708">
        <w:rPr>
          <w:rFonts w:ascii="Times New Roman" w:hAnsi="Times New Roman" w:cs="Times New Roman"/>
          <w:b/>
          <w:bCs/>
          <w:i/>
          <w:sz w:val="24"/>
          <w:szCs w:val="24"/>
        </w:rPr>
        <w:t>your</w:t>
      </w:r>
      <w:r w:rsidRPr="00EB37E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treatment system. </w:t>
      </w:r>
      <w:r w:rsidRPr="00CE59D1">
        <w:rPr>
          <w:rFonts w:ascii="Times New Roman" w:hAnsi="Times New Roman" w:cs="Times New Roman"/>
          <w:b/>
          <w:bCs/>
          <w:i/>
          <w:sz w:val="24"/>
          <w:szCs w:val="24"/>
        </w:rPr>
        <w:t>Based on your experience, please answer the following questions.</w:t>
      </w:r>
    </w:p>
    <w:p w14:paraId="1C9BB630" w14:textId="77777777" w:rsidR="00824579" w:rsidRPr="00CE59D1" w:rsidRDefault="00824579" w:rsidP="00143464">
      <w:pPr>
        <w:rPr>
          <w:rFonts w:ascii="Times New Roman" w:hAnsi="Times New Roman" w:cs="Times New Roman"/>
          <w:sz w:val="24"/>
          <w:szCs w:val="24"/>
        </w:rPr>
      </w:pPr>
    </w:p>
    <w:p w14:paraId="79B43C3B" w14:textId="77777777" w:rsidR="004F38C7" w:rsidRDefault="00824579" w:rsidP="00824579">
      <w:pPr>
        <w:shd w:val="clear" w:color="auto" w:fill="FFFFFF"/>
        <w:spacing w:after="150" w:line="240" w:lineRule="auto"/>
        <w:ind w:right="-1000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d you cancel hospital visits for a gastrointestinal check-up or treatment for fear </w:t>
      </w:r>
      <w:proofErr w:type="gramStart"/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of</w:t>
      </w:r>
      <w:proofErr w:type="gramEnd"/>
    </w:p>
    <w:p w14:paraId="41DAC34A" w14:textId="1277A716" w:rsidR="00143464" w:rsidRPr="004F38C7" w:rsidRDefault="00824579" w:rsidP="00824579">
      <w:pPr>
        <w:shd w:val="clear" w:color="auto" w:fill="FFFFFF"/>
        <w:spacing w:after="150" w:line="240" w:lineRule="auto"/>
        <w:ind w:right="-1000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tracting Covid-19? </w:t>
      </w:r>
    </w:p>
    <w:p w14:paraId="0082D13E" w14:textId="7CFD17A9" w:rsidR="00143464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Yes</w:t>
      </w:r>
    </w:p>
    <w:p w14:paraId="35A1E575" w14:textId="77777777" w:rsidR="00143464" w:rsidRDefault="00143464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735F55B9" w14:textId="77777777" w:rsidR="004E757E" w:rsidRPr="004E757E" w:rsidRDefault="004E757E" w:rsidP="004E757E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EEC7A3F" w14:textId="06376E5D" w:rsidR="00143464" w:rsidRPr="00EB37EB" w:rsidRDefault="00824579" w:rsidP="00824579">
      <w:pPr>
        <w:shd w:val="clear" w:color="auto" w:fill="FFFFFF"/>
        <w:spacing w:after="150" w:line="240" w:lineRule="auto"/>
        <w:ind w:right="-1000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  <w:highlight w:val="cyan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e you having trouble contacting your physician because of the Covid-19 emergency?</w:t>
      </w:r>
      <w:r w:rsidR="00143464" w:rsidRPr="00EB37EB">
        <w:rPr>
          <w:rFonts w:ascii="Times New Roman" w:hAnsi="Times New Roman" w:cs="Times New Roman"/>
          <w:b/>
          <w:bCs/>
          <w:i/>
          <w:iCs/>
          <w:sz w:val="24"/>
          <w:szCs w:val="24"/>
          <w:highlight w:val="cyan"/>
        </w:rPr>
        <w:t xml:space="preserve"> </w:t>
      </w:r>
    </w:p>
    <w:p w14:paraId="41C724D0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Yes</w:t>
      </w:r>
    </w:p>
    <w:p w14:paraId="0FDC14FC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1EFA31C7" w14:textId="35FEE512" w:rsidR="00BB4A40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37EB">
        <w:rPr>
          <w:rFonts w:ascii="Times New Roman" w:hAnsi="Times New Roman" w:cs="Times New Roman"/>
          <w:sz w:val="24"/>
          <w:szCs w:val="24"/>
        </w:rPr>
        <w:t>I didn’t try to contact my doctor</w:t>
      </w:r>
    </w:p>
    <w:p w14:paraId="2B688EF2" w14:textId="77777777" w:rsidR="004E757E" w:rsidRPr="004E757E" w:rsidRDefault="004E757E" w:rsidP="004E757E">
      <w:pPr>
        <w:rPr>
          <w:rFonts w:ascii="Times New Roman" w:hAnsi="Times New Roman" w:cs="Times New Roman"/>
          <w:sz w:val="24"/>
          <w:szCs w:val="24"/>
        </w:rPr>
      </w:pPr>
    </w:p>
    <w:p w14:paraId="1DC2842D" w14:textId="1910A04E" w:rsidR="00143464" w:rsidRPr="00EB37EB" w:rsidRDefault="00824579" w:rsidP="00824579">
      <w:pPr>
        <w:rPr>
          <w:rFonts w:ascii="Times New Roman" w:hAnsi="Times New Roman" w:cs="Times New Roman"/>
          <w:b/>
          <w:bCs/>
          <w:i/>
          <w:iCs/>
          <w:sz w:val="24"/>
          <w:szCs w:val="24"/>
          <w:highlight w:val="cyan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e the patient associations of reference for my disease very helpful in supporting me in this period of emergency?</w:t>
      </w:r>
    </w:p>
    <w:p w14:paraId="091DBDB9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Yes</w:t>
      </w:r>
    </w:p>
    <w:p w14:paraId="55042232" w14:textId="77777777" w:rsidR="00824579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468C84F2" w14:textId="77777777" w:rsidR="004E757E" w:rsidRPr="004E757E" w:rsidRDefault="004E757E" w:rsidP="004E757E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E7FA38E" w14:textId="07C1EF6A" w:rsidR="00143464" w:rsidRPr="00EB37EB" w:rsidRDefault="00824579" w:rsidP="00824579">
      <w:pPr>
        <w:rPr>
          <w:rFonts w:ascii="Times New Roman" w:hAnsi="Times New Roman" w:cs="Times New Roman"/>
          <w:b/>
          <w:bCs/>
          <w:i/>
          <w:iCs/>
          <w:sz w:val="24"/>
          <w:szCs w:val="24"/>
          <w:highlight w:val="cyan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 you stay in contact with patient associations despite the emergency?</w:t>
      </w:r>
    </w:p>
    <w:p w14:paraId="1AA0B6A7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Yes</w:t>
      </w:r>
    </w:p>
    <w:p w14:paraId="228BDA05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 xml:space="preserve">No </w:t>
      </w:r>
    </w:p>
    <w:p w14:paraId="3F3EF054" w14:textId="77777777" w:rsidR="007743BB" w:rsidRPr="00EB37EB" w:rsidRDefault="007743BB" w:rsidP="007743BB">
      <w:pPr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</w:p>
    <w:p w14:paraId="1ADA37EF" w14:textId="77777777" w:rsidR="00824579" w:rsidRPr="00EB37EB" w:rsidRDefault="00824579" w:rsidP="008245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B37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d you stop taking your medication because of the spread of Covid-19? </w:t>
      </w:r>
    </w:p>
    <w:p w14:paraId="40A09315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37EB">
        <w:rPr>
          <w:rFonts w:ascii="Times New Roman" w:hAnsi="Times New Roman" w:cs="Times New Roman"/>
          <w:sz w:val="24"/>
          <w:szCs w:val="24"/>
        </w:rPr>
        <w:t xml:space="preserve">Yes, independently </w:t>
      </w:r>
    </w:p>
    <w:p w14:paraId="6B375C80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37EB">
        <w:rPr>
          <w:rFonts w:ascii="Times New Roman" w:hAnsi="Times New Roman" w:cs="Times New Roman"/>
          <w:sz w:val="24"/>
          <w:szCs w:val="24"/>
        </w:rPr>
        <w:t xml:space="preserve">Yes, on advice of doctor </w:t>
      </w:r>
    </w:p>
    <w:p w14:paraId="45E48C77" w14:textId="77777777" w:rsidR="00824579" w:rsidRPr="00EB37EB" w:rsidRDefault="00824579" w:rsidP="00EB37EB">
      <w:pPr>
        <w:pStyle w:val="Paragrafoelenco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it-IT"/>
        </w:rPr>
      </w:pPr>
      <w:r w:rsidRPr="00EB37EB">
        <w:rPr>
          <w:rFonts w:ascii="Times New Roman" w:hAnsi="Times New Roman" w:cs="Times New Roman"/>
          <w:sz w:val="24"/>
          <w:szCs w:val="24"/>
          <w:lang w:val="it-IT"/>
        </w:rPr>
        <w:t>No</w:t>
      </w:r>
    </w:p>
    <w:p w14:paraId="6C969E41" w14:textId="77777777" w:rsidR="007743BB" w:rsidRPr="00EB37EB" w:rsidRDefault="007743BB" w:rsidP="007743BB">
      <w:pPr>
        <w:rPr>
          <w:rFonts w:ascii="Times New Roman" w:hAnsi="Times New Roman" w:cs="Times New Roman"/>
          <w:i/>
          <w:iCs/>
          <w:sz w:val="24"/>
          <w:szCs w:val="24"/>
          <w:lang w:val="it-IT"/>
        </w:rPr>
      </w:pPr>
    </w:p>
    <w:sectPr w:rsidR="007743BB" w:rsidRPr="00EB37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2282"/>
    <w:multiLevelType w:val="hybridMultilevel"/>
    <w:tmpl w:val="C8AE59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A0BF6"/>
    <w:multiLevelType w:val="multilevel"/>
    <w:tmpl w:val="0409001D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AA34CA"/>
    <w:multiLevelType w:val="hybridMultilevel"/>
    <w:tmpl w:val="E4BA5B4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DC2935"/>
    <w:multiLevelType w:val="hybridMultilevel"/>
    <w:tmpl w:val="87E281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7F2E8F"/>
    <w:multiLevelType w:val="hybridMultilevel"/>
    <w:tmpl w:val="081C5CD4"/>
    <w:lvl w:ilvl="0" w:tplc="0410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EB52112"/>
    <w:multiLevelType w:val="hybridMultilevel"/>
    <w:tmpl w:val="EE40B36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224E72"/>
    <w:multiLevelType w:val="hybridMultilevel"/>
    <w:tmpl w:val="64ACB66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B9D3A95"/>
    <w:multiLevelType w:val="hybridMultilevel"/>
    <w:tmpl w:val="13E22B00"/>
    <w:lvl w:ilvl="0" w:tplc="F1CCA24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E66B15"/>
    <w:multiLevelType w:val="hybridMultilevel"/>
    <w:tmpl w:val="8F6EF57C"/>
    <w:lvl w:ilvl="0" w:tplc="04100003">
      <w:start w:val="1"/>
      <w:numFmt w:val="bullet"/>
      <w:lvlText w:val="o"/>
      <w:lvlJc w:val="left"/>
      <w:pPr>
        <w:ind w:left="1418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78" w:hanging="360"/>
      </w:pPr>
      <w:rPr>
        <w:rFonts w:ascii="Wingdings" w:hAnsi="Wingdings" w:hint="default"/>
      </w:rPr>
    </w:lvl>
  </w:abstractNum>
  <w:abstractNum w:abstractNumId="11">
    <w:nsid w:val="789D7432"/>
    <w:multiLevelType w:val="hybridMultilevel"/>
    <w:tmpl w:val="E20EB5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9D776E"/>
    <w:multiLevelType w:val="hybridMultilevel"/>
    <w:tmpl w:val="377CED1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11"/>
  </w:num>
  <w:num w:numId="5">
    <w:abstractNumId w:val="3"/>
  </w:num>
  <w:num w:numId="6">
    <w:abstractNumId w:val="4"/>
  </w:num>
  <w:num w:numId="7">
    <w:abstractNumId w:val="0"/>
  </w:num>
  <w:num w:numId="8">
    <w:abstractNumId w:val="7"/>
  </w:num>
  <w:num w:numId="9">
    <w:abstractNumId w:val="10"/>
  </w:num>
  <w:num w:numId="10">
    <w:abstractNumId w:val="6"/>
  </w:num>
  <w:num w:numId="11">
    <w:abstractNumId w:val="2"/>
  </w:num>
  <w:num w:numId="12">
    <w:abstractNumId w:val="9"/>
  </w:num>
  <w:num w:numId="13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A78"/>
    <w:rsid w:val="0000157E"/>
    <w:rsid w:val="00015900"/>
    <w:rsid w:val="00016984"/>
    <w:rsid w:val="00017585"/>
    <w:rsid w:val="00023381"/>
    <w:rsid w:val="00026206"/>
    <w:rsid w:val="000328CF"/>
    <w:rsid w:val="00041AD1"/>
    <w:rsid w:val="00041F51"/>
    <w:rsid w:val="00044041"/>
    <w:rsid w:val="0005305E"/>
    <w:rsid w:val="00056281"/>
    <w:rsid w:val="000673D8"/>
    <w:rsid w:val="00074BE3"/>
    <w:rsid w:val="00084A7B"/>
    <w:rsid w:val="000866B4"/>
    <w:rsid w:val="00095D89"/>
    <w:rsid w:val="00097369"/>
    <w:rsid w:val="000A18E2"/>
    <w:rsid w:val="000B19E1"/>
    <w:rsid w:val="000C49AC"/>
    <w:rsid w:val="000C685C"/>
    <w:rsid w:val="000D43E4"/>
    <w:rsid w:val="000D5D7F"/>
    <w:rsid w:val="000E7C02"/>
    <w:rsid w:val="000F1409"/>
    <w:rsid w:val="000F757A"/>
    <w:rsid w:val="000F7A69"/>
    <w:rsid w:val="00102F61"/>
    <w:rsid w:val="00107536"/>
    <w:rsid w:val="001210C8"/>
    <w:rsid w:val="00122C2B"/>
    <w:rsid w:val="00122E71"/>
    <w:rsid w:val="00123063"/>
    <w:rsid w:val="00132F0D"/>
    <w:rsid w:val="001345A6"/>
    <w:rsid w:val="00143464"/>
    <w:rsid w:val="001450A0"/>
    <w:rsid w:val="00147763"/>
    <w:rsid w:val="00157677"/>
    <w:rsid w:val="00173DA3"/>
    <w:rsid w:val="00180CE2"/>
    <w:rsid w:val="00182E51"/>
    <w:rsid w:val="00192892"/>
    <w:rsid w:val="001B7B10"/>
    <w:rsid w:val="001C48FE"/>
    <w:rsid w:val="001D029A"/>
    <w:rsid w:val="001D5E9B"/>
    <w:rsid w:val="00205C90"/>
    <w:rsid w:val="00216A8F"/>
    <w:rsid w:val="00217717"/>
    <w:rsid w:val="00220271"/>
    <w:rsid w:val="00220918"/>
    <w:rsid w:val="00234CB0"/>
    <w:rsid w:val="00240678"/>
    <w:rsid w:val="002712F9"/>
    <w:rsid w:val="00273566"/>
    <w:rsid w:val="00275308"/>
    <w:rsid w:val="00277415"/>
    <w:rsid w:val="0028256B"/>
    <w:rsid w:val="0028394D"/>
    <w:rsid w:val="00285041"/>
    <w:rsid w:val="00287E55"/>
    <w:rsid w:val="002A0025"/>
    <w:rsid w:val="002B64A0"/>
    <w:rsid w:val="002B6A78"/>
    <w:rsid w:val="002C0CFB"/>
    <w:rsid w:val="002D509A"/>
    <w:rsid w:val="002E3237"/>
    <w:rsid w:val="002E491F"/>
    <w:rsid w:val="002F1D1E"/>
    <w:rsid w:val="002F3C0A"/>
    <w:rsid w:val="002F5EB0"/>
    <w:rsid w:val="003012F0"/>
    <w:rsid w:val="00301684"/>
    <w:rsid w:val="0031446E"/>
    <w:rsid w:val="00315CF4"/>
    <w:rsid w:val="00316E6C"/>
    <w:rsid w:val="003207EE"/>
    <w:rsid w:val="00321B9E"/>
    <w:rsid w:val="0033265C"/>
    <w:rsid w:val="003342F3"/>
    <w:rsid w:val="00334E02"/>
    <w:rsid w:val="00357595"/>
    <w:rsid w:val="00373708"/>
    <w:rsid w:val="00382F62"/>
    <w:rsid w:val="00390DDF"/>
    <w:rsid w:val="003A2A06"/>
    <w:rsid w:val="003A4AD8"/>
    <w:rsid w:val="003A4E66"/>
    <w:rsid w:val="003A7301"/>
    <w:rsid w:val="003B4764"/>
    <w:rsid w:val="003C7782"/>
    <w:rsid w:val="003C7D8D"/>
    <w:rsid w:val="003D683C"/>
    <w:rsid w:val="003E33A5"/>
    <w:rsid w:val="003E40E0"/>
    <w:rsid w:val="003E6371"/>
    <w:rsid w:val="003F3CA4"/>
    <w:rsid w:val="004016D0"/>
    <w:rsid w:val="00403763"/>
    <w:rsid w:val="00404506"/>
    <w:rsid w:val="0041471A"/>
    <w:rsid w:val="00424822"/>
    <w:rsid w:val="00430738"/>
    <w:rsid w:val="00444467"/>
    <w:rsid w:val="00445953"/>
    <w:rsid w:val="00450A2B"/>
    <w:rsid w:val="004565CD"/>
    <w:rsid w:val="0046589F"/>
    <w:rsid w:val="00473274"/>
    <w:rsid w:val="004757DE"/>
    <w:rsid w:val="0049310D"/>
    <w:rsid w:val="004945B6"/>
    <w:rsid w:val="0049766D"/>
    <w:rsid w:val="004B0FDE"/>
    <w:rsid w:val="004B25BD"/>
    <w:rsid w:val="004C18FD"/>
    <w:rsid w:val="004C3DCA"/>
    <w:rsid w:val="004D0ADC"/>
    <w:rsid w:val="004D1D5F"/>
    <w:rsid w:val="004E35FA"/>
    <w:rsid w:val="004E5925"/>
    <w:rsid w:val="004E757E"/>
    <w:rsid w:val="004F38C7"/>
    <w:rsid w:val="00502E62"/>
    <w:rsid w:val="005061FF"/>
    <w:rsid w:val="005274E4"/>
    <w:rsid w:val="00547E04"/>
    <w:rsid w:val="00553F98"/>
    <w:rsid w:val="00571A44"/>
    <w:rsid w:val="00574277"/>
    <w:rsid w:val="00580E2E"/>
    <w:rsid w:val="00584034"/>
    <w:rsid w:val="00590577"/>
    <w:rsid w:val="00591964"/>
    <w:rsid w:val="00592BC0"/>
    <w:rsid w:val="005953AA"/>
    <w:rsid w:val="005B14E0"/>
    <w:rsid w:val="005B770D"/>
    <w:rsid w:val="005C04AA"/>
    <w:rsid w:val="005C3B1A"/>
    <w:rsid w:val="005C5943"/>
    <w:rsid w:val="005C6151"/>
    <w:rsid w:val="005D4398"/>
    <w:rsid w:val="005D5B26"/>
    <w:rsid w:val="005E51FC"/>
    <w:rsid w:val="005E5470"/>
    <w:rsid w:val="005E726B"/>
    <w:rsid w:val="005E7C51"/>
    <w:rsid w:val="005F03BB"/>
    <w:rsid w:val="005F5BD9"/>
    <w:rsid w:val="00600702"/>
    <w:rsid w:val="006103C1"/>
    <w:rsid w:val="006227E7"/>
    <w:rsid w:val="0062332C"/>
    <w:rsid w:val="00631933"/>
    <w:rsid w:val="00651AE7"/>
    <w:rsid w:val="0065605E"/>
    <w:rsid w:val="006561D4"/>
    <w:rsid w:val="0066171B"/>
    <w:rsid w:val="0067045B"/>
    <w:rsid w:val="00686C40"/>
    <w:rsid w:val="006908B8"/>
    <w:rsid w:val="00690E7E"/>
    <w:rsid w:val="0069107E"/>
    <w:rsid w:val="006B1BDB"/>
    <w:rsid w:val="006B5DAE"/>
    <w:rsid w:val="006E0B2E"/>
    <w:rsid w:val="006E1960"/>
    <w:rsid w:val="006E4A27"/>
    <w:rsid w:val="006E6DC9"/>
    <w:rsid w:val="006F19BD"/>
    <w:rsid w:val="006F7DE6"/>
    <w:rsid w:val="00700A61"/>
    <w:rsid w:val="00711100"/>
    <w:rsid w:val="007244EC"/>
    <w:rsid w:val="0073397A"/>
    <w:rsid w:val="00734CE8"/>
    <w:rsid w:val="0075003A"/>
    <w:rsid w:val="00756E0B"/>
    <w:rsid w:val="007636C7"/>
    <w:rsid w:val="00770F0B"/>
    <w:rsid w:val="00774125"/>
    <w:rsid w:val="007743BB"/>
    <w:rsid w:val="007763A0"/>
    <w:rsid w:val="00793806"/>
    <w:rsid w:val="00793EB8"/>
    <w:rsid w:val="00793FD4"/>
    <w:rsid w:val="007A0EED"/>
    <w:rsid w:val="007A2657"/>
    <w:rsid w:val="007A2B9F"/>
    <w:rsid w:val="007A5686"/>
    <w:rsid w:val="007D06D7"/>
    <w:rsid w:val="007E552B"/>
    <w:rsid w:val="007F37A5"/>
    <w:rsid w:val="00800653"/>
    <w:rsid w:val="00806A3C"/>
    <w:rsid w:val="008079CA"/>
    <w:rsid w:val="0081354C"/>
    <w:rsid w:val="008148C0"/>
    <w:rsid w:val="0082050F"/>
    <w:rsid w:val="00824579"/>
    <w:rsid w:val="008254C9"/>
    <w:rsid w:val="00826C8F"/>
    <w:rsid w:val="00826D81"/>
    <w:rsid w:val="008335B6"/>
    <w:rsid w:val="0084653C"/>
    <w:rsid w:val="00846582"/>
    <w:rsid w:val="008467B2"/>
    <w:rsid w:val="00853367"/>
    <w:rsid w:val="00854542"/>
    <w:rsid w:val="0085599C"/>
    <w:rsid w:val="00855CAB"/>
    <w:rsid w:val="00856389"/>
    <w:rsid w:val="0087159B"/>
    <w:rsid w:val="00876D90"/>
    <w:rsid w:val="00883F1D"/>
    <w:rsid w:val="008A5C0E"/>
    <w:rsid w:val="008A5DA3"/>
    <w:rsid w:val="008B5CCA"/>
    <w:rsid w:val="008D13A8"/>
    <w:rsid w:val="008D1F70"/>
    <w:rsid w:val="008D31D3"/>
    <w:rsid w:val="008F0AAB"/>
    <w:rsid w:val="008F6D3B"/>
    <w:rsid w:val="00900F67"/>
    <w:rsid w:val="00910DDC"/>
    <w:rsid w:val="00932361"/>
    <w:rsid w:val="00933940"/>
    <w:rsid w:val="00943688"/>
    <w:rsid w:val="0095334E"/>
    <w:rsid w:val="00955508"/>
    <w:rsid w:val="00955E1A"/>
    <w:rsid w:val="00962EF1"/>
    <w:rsid w:val="00975C43"/>
    <w:rsid w:val="00980DA7"/>
    <w:rsid w:val="00986A71"/>
    <w:rsid w:val="009875DB"/>
    <w:rsid w:val="00995386"/>
    <w:rsid w:val="00995825"/>
    <w:rsid w:val="009A167D"/>
    <w:rsid w:val="009A4708"/>
    <w:rsid w:val="009A5123"/>
    <w:rsid w:val="009A6176"/>
    <w:rsid w:val="009B6CD4"/>
    <w:rsid w:val="009C02AA"/>
    <w:rsid w:val="009D3F62"/>
    <w:rsid w:val="009E3706"/>
    <w:rsid w:val="009F6972"/>
    <w:rsid w:val="009F7E24"/>
    <w:rsid w:val="00A041BD"/>
    <w:rsid w:val="00A048B8"/>
    <w:rsid w:val="00A074FD"/>
    <w:rsid w:val="00A1482A"/>
    <w:rsid w:val="00A200A4"/>
    <w:rsid w:val="00A2114A"/>
    <w:rsid w:val="00A251F5"/>
    <w:rsid w:val="00A27563"/>
    <w:rsid w:val="00A4142E"/>
    <w:rsid w:val="00A46E8A"/>
    <w:rsid w:val="00A53B29"/>
    <w:rsid w:val="00A64B8B"/>
    <w:rsid w:val="00A65AF1"/>
    <w:rsid w:val="00A82275"/>
    <w:rsid w:val="00A836AC"/>
    <w:rsid w:val="00A90C2F"/>
    <w:rsid w:val="00AA4064"/>
    <w:rsid w:val="00AB0685"/>
    <w:rsid w:val="00AB5E9B"/>
    <w:rsid w:val="00AC4CBB"/>
    <w:rsid w:val="00AD367A"/>
    <w:rsid w:val="00AD36D8"/>
    <w:rsid w:val="00AD41C3"/>
    <w:rsid w:val="00AD6C8D"/>
    <w:rsid w:val="00AF3FA8"/>
    <w:rsid w:val="00B00FF1"/>
    <w:rsid w:val="00B0113F"/>
    <w:rsid w:val="00B018EA"/>
    <w:rsid w:val="00B022D0"/>
    <w:rsid w:val="00B05198"/>
    <w:rsid w:val="00B10DCB"/>
    <w:rsid w:val="00B12B37"/>
    <w:rsid w:val="00B26A17"/>
    <w:rsid w:val="00B35C89"/>
    <w:rsid w:val="00B631C3"/>
    <w:rsid w:val="00B7070F"/>
    <w:rsid w:val="00B755E3"/>
    <w:rsid w:val="00B76E54"/>
    <w:rsid w:val="00B93DCA"/>
    <w:rsid w:val="00B93F81"/>
    <w:rsid w:val="00B9638E"/>
    <w:rsid w:val="00BA1851"/>
    <w:rsid w:val="00BA498B"/>
    <w:rsid w:val="00BA5C6D"/>
    <w:rsid w:val="00BB0ADD"/>
    <w:rsid w:val="00BB1E25"/>
    <w:rsid w:val="00BB4A40"/>
    <w:rsid w:val="00BC5FE4"/>
    <w:rsid w:val="00BD1039"/>
    <w:rsid w:val="00BE1D79"/>
    <w:rsid w:val="00BE3E4B"/>
    <w:rsid w:val="00BE51F9"/>
    <w:rsid w:val="00BE6125"/>
    <w:rsid w:val="00BF15EA"/>
    <w:rsid w:val="00BF3935"/>
    <w:rsid w:val="00C04DA0"/>
    <w:rsid w:val="00C115BF"/>
    <w:rsid w:val="00C15303"/>
    <w:rsid w:val="00C258EC"/>
    <w:rsid w:val="00C319F2"/>
    <w:rsid w:val="00C37FBA"/>
    <w:rsid w:val="00C40BA9"/>
    <w:rsid w:val="00C43B13"/>
    <w:rsid w:val="00C43BB2"/>
    <w:rsid w:val="00C43F67"/>
    <w:rsid w:val="00C55C13"/>
    <w:rsid w:val="00C63FD5"/>
    <w:rsid w:val="00C63FEC"/>
    <w:rsid w:val="00C65DB5"/>
    <w:rsid w:val="00C820C0"/>
    <w:rsid w:val="00C87145"/>
    <w:rsid w:val="00C96791"/>
    <w:rsid w:val="00CA3A0A"/>
    <w:rsid w:val="00CB70C3"/>
    <w:rsid w:val="00CD4A7F"/>
    <w:rsid w:val="00CD4B28"/>
    <w:rsid w:val="00CD58EC"/>
    <w:rsid w:val="00CD790B"/>
    <w:rsid w:val="00CE2045"/>
    <w:rsid w:val="00CE59D1"/>
    <w:rsid w:val="00CF2AB6"/>
    <w:rsid w:val="00D04D47"/>
    <w:rsid w:val="00D26670"/>
    <w:rsid w:val="00D52105"/>
    <w:rsid w:val="00D61C64"/>
    <w:rsid w:val="00D62544"/>
    <w:rsid w:val="00D67F55"/>
    <w:rsid w:val="00D71400"/>
    <w:rsid w:val="00D73089"/>
    <w:rsid w:val="00D80144"/>
    <w:rsid w:val="00D85D48"/>
    <w:rsid w:val="00D87186"/>
    <w:rsid w:val="00D90464"/>
    <w:rsid w:val="00D909CB"/>
    <w:rsid w:val="00DA0CF7"/>
    <w:rsid w:val="00DA4590"/>
    <w:rsid w:val="00DB7B42"/>
    <w:rsid w:val="00DC5595"/>
    <w:rsid w:val="00DD031C"/>
    <w:rsid w:val="00DD2FD3"/>
    <w:rsid w:val="00DD5E9E"/>
    <w:rsid w:val="00DE01BC"/>
    <w:rsid w:val="00DE6543"/>
    <w:rsid w:val="00DE7EAF"/>
    <w:rsid w:val="00DF1467"/>
    <w:rsid w:val="00E00F5B"/>
    <w:rsid w:val="00E00FA3"/>
    <w:rsid w:val="00E103DD"/>
    <w:rsid w:val="00E14F9A"/>
    <w:rsid w:val="00E1584E"/>
    <w:rsid w:val="00E31A16"/>
    <w:rsid w:val="00E31CC3"/>
    <w:rsid w:val="00E33AB6"/>
    <w:rsid w:val="00E33D16"/>
    <w:rsid w:val="00E4442A"/>
    <w:rsid w:val="00E504F4"/>
    <w:rsid w:val="00E553D9"/>
    <w:rsid w:val="00E57563"/>
    <w:rsid w:val="00E62828"/>
    <w:rsid w:val="00E65E18"/>
    <w:rsid w:val="00E75788"/>
    <w:rsid w:val="00E815D4"/>
    <w:rsid w:val="00EB181D"/>
    <w:rsid w:val="00EB37EB"/>
    <w:rsid w:val="00EC4E75"/>
    <w:rsid w:val="00EE6EBE"/>
    <w:rsid w:val="00EF130B"/>
    <w:rsid w:val="00EF196D"/>
    <w:rsid w:val="00EF3DE1"/>
    <w:rsid w:val="00F01993"/>
    <w:rsid w:val="00F15DE3"/>
    <w:rsid w:val="00F20279"/>
    <w:rsid w:val="00F343D0"/>
    <w:rsid w:val="00F34BF4"/>
    <w:rsid w:val="00F36DD6"/>
    <w:rsid w:val="00F41CF5"/>
    <w:rsid w:val="00F42B03"/>
    <w:rsid w:val="00F5461B"/>
    <w:rsid w:val="00F72298"/>
    <w:rsid w:val="00F77742"/>
    <w:rsid w:val="00F90081"/>
    <w:rsid w:val="00F94971"/>
    <w:rsid w:val="00F94BCD"/>
    <w:rsid w:val="00F957DF"/>
    <w:rsid w:val="00FB4611"/>
    <w:rsid w:val="00FC1171"/>
    <w:rsid w:val="00FD38EE"/>
    <w:rsid w:val="00FD5819"/>
    <w:rsid w:val="00FD6179"/>
    <w:rsid w:val="00FE6FA9"/>
    <w:rsid w:val="00FF4A2C"/>
    <w:rsid w:val="00FF6095"/>
    <w:rsid w:val="00FF6571"/>
    <w:rsid w:val="00FF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A2AA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6095"/>
    <w:pPr>
      <w:spacing w:after="0" w:line="276" w:lineRule="auto"/>
    </w:pPr>
    <w:rPr>
      <w:rFonts w:eastAsiaTheme="minorEastAsia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617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15900"/>
    <w:pPr>
      <w:ind w:left="720"/>
    </w:pPr>
  </w:style>
  <w:style w:type="numbering" w:customStyle="1" w:styleId="Singlepunch">
    <w:name w:val="Single punch"/>
    <w:rsid w:val="00015900"/>
    <w:pPr>
      <w:numPr>
        <w:numId w:val="1"/>
      </w:numPr>
    </w:pPr>
  </w:style>
  <w:style w:type="paragraph" w:customStyle="1" w:styleId="QuestionSeparator">
    <w:name w:val="QuestionSeparator"/>
    <w:basedOn w:val="Normale"/>
    <w:qFormat/>
    <w:rsid w:val="00015900"/>
    <w:pPr>
      <w:pBdr>
        <w:top w:val="dashed" w:sz="8" w:space="0" w:color="CCCCCC"/>
      </w:pBdr>
      <w:spacing w:before="120" w:after="120" w:line="120" w:lineRule="auto"/>
    </w:pPr>
  </w:style>
  <w:style w:type="numbering" w:customStyle="1" w:styleId="Multipunch">
    <w:name w:val="Multi punch"/>
    <w:rsid w:val="00D52105"/>
    <w:pPr>
      <w:numPr>
        <w:numId w:val="3"/>
      </w:numPr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41C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1C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41CF5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1C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1CF5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1C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41CF5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QQuestionIconTable">
    <w:name w:val="QQuestionIconTable"/>
    <w:uiPriority w:val="99"/>
    <w:qFormat/>
    <w:rsid w:val="00A836AC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E553D9"/>
    <w:pPr>
      <w:spacing w:after="0" w:line="240" w:lineRule="auto"/>
      <w:jc w:val="center"/>
    </w:pPr>
    <w:rPr>
      <w:rFonts w:eastAsiaTheme="minorEastAsia"/>
      <w:sz w:val="20"/>
      <w:szCs w:val="20"/>
      <w:lang w:val="en-US" w:eastAsia="it-IT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styleId="Grigliatabella">
    <w:name w:val="Table Grid"/>
    <w:basedOn w:val="Tabellanormale"/>
    <w:uiPriority w:val="59"/>
    <w:rsid w:val="00E57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2Carattere">
    <w:name w:val="Titolo 2 Carattere"/>
    <w:basedOn w:val="Caratterepredefinitoparagrafo"/>
    <w:link w:val="Titolo2"/>
    <w:uiPriority w:val="9"/>
    <w:rsid w:val="006617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BE6125"/>
    <w:rPr>
      <w:color w:val="0563C1" w:themeColor="hyperlink"/>
      <w:u w:val="single"/>
    </w:rPr>
  </w:style>
  <w:style w:type="paragraph" w:customStyle="1" w:styleId="Questiontext">
    <w:name w:val="Question text"/>
    <w:rsid w:val="00CB70C3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eastAsia="it-IT"/>
    </w:rPr>
  </w:style>
  <w:style w:type="paragraph" w:customStyle="1" w:styleId="Instruction">
    <w:name w:val="Instruction"/>
    <w:rsid w:val="00CB70C3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eastAsia="it-IT"/>
    </w:rPr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CB70C3"/>
    <w:pPr>
      <w:spacing w:after="120" w:line="259" w:lineRule="auto"/>
      <w:ind w:left="283"/>
    </w:pPr>
    <w:rPr>
      <w:rFonts w:eastAsiaTheme="minorHAnsi"/>
      <w:lang w:val="it-IT"/>
    </w:rPr>
  </w:style>
  <w:style w:type="character" w:customStyle="1" w:styleId="RientrocorpodeltestoCarattere">
    <w:name w:val="Rientro corpo del testo Carattere"/>
    <w:basedOn w:val="Caratterepredefinitoparagrafo"/>
    <w:link w:val="Rientrocorpodeltesto"/>
    <w:uiPriority w:val="99"/>
    <w:semiHidden/>
    <w:rsid w:val="00CB70C3"/>
  </w:style>
  <w:style w:type="paragraph" w:styleId="NormaleWeb">
    <w:name w:val="Normal (Web)"/>
    <w:basedOn w:val="Normale"/>
    <w:uiPriority w:val="99"/>
    <w:semiHidden/>
    <w:unhideWhenUsed/>
    <w:rsid w:val="00095D89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it-IT" w:eastAsia="it-IT"/>
    </w:rPr>
  </w:style>
  <w:style w:type="character" w:styleId="Enfasigrassetto">
    <w:name w:val="Strong"/>
    <w:basedOn w:val="Caratterepredefinitoparagrafo"/>
    <w:uiPriority w:val="22"/>
    <w:qFormat/>
    <w:rsid w:val="00FF6095"/>
    <w:rPr>
      <w:b/>
      <w:bCs/>
    </w:rPr>
  </w:style>
  <w:style w:type="character" w:customStyle="1" w:styleId="Answertextfont">
    <w:name w:val="Answer text font"/>
    <w:rsid w:val="00D62544"/>
    <w:rPr>
      <w:sz w:val="20"/>
      <w:szCs w:val="20"/>
    </w:rPr>
  </w:style>
  <w:style w:type="table" w:customStyle="1" w:styleId="Sfondochiaro-Colore32">
    <w:name w:val="Sfondo chiaro - Colore 32"/>
    <w:basedOn w:val="Tabellanormale"/>
    <w:next w:val="Sfondochiaro-Colore3"/>
    <w:uiPriority w:val="60"/>
    <w:rsid w:val="00EC4E75"/>
    <w:pPr>
      <w:spacing w:after="0" w:line="240" w:lineRule="auto"/>
    </w:pPr>
    <w:rPr>
      <w:color w:val="7B7B7B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Sfondochiaro-Colore3">
    <w:name w:val="Light Shading Accent 3"/>
    <w:basedOn w:val="Tabellanormale"/>
    <w:uiPriority w:val="60"/>
    <w:rsid w:val="00EC4E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Normale1">
    <w:name w:val="Normale1"/>
    <w:rsid w:val="00E31CC3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it-IT"/>
    </w:rPr>
  </w:style>
  <w:style w:type="character" w:customStyle="1" w:styleId="tlid-translation">
    <w:name w:val="tlid-translation"/>
    <w:basedOn w:val="Caratterepredefinitoparagrafo"/>
    <w:rsid w:val="005B14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6095"/>
    <w:pPr>
      <w:spacing w:after="0" w:line="276" w:lineRule="auto"/>
    </w:pPr>
    <w:rPr>
      <w:rFonts w:eastAsiaTheme="minorEastAsia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617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15900"/>
    <w:pPr>
      <w:ind w:left="720"/>
    </w:pPr>
  </w:style>
  <w:style w:type="numbering" w:customStyle="1" w:styleId="Singlepunch">
    <w:name w:val="Single punch"/>
    <w:rsid w:val="00015900"/>
    <w:pPr>
      <w:numPr>
        <w:numId w:val="1"/>
      </w:numPr>
    </w:pPr>
  </w:style>
  <w:style w:type="paragraph" w:customStyle="1" w:styleId="QuestionSeparator">
    <w:name w:val="QuestionSeparator"/>
    <w:basedOn w:val="Normale"/>
    <w:qFormat/>
    <w:rsid w:val="00015900"/>
    <w:pPr>
      <w:pBdr>
        <w:top w:val="dashed" w:sz="8" w:space="0" w:color="CCCCCC"/>
      </w:pBdr>
      <w:spacing w:before="120" w:after="120" w:line="120" w:lineRule="auto"/>
    </w:pPr>
  </w:style>
  <w:style w:type="numbering" w:customStyle="1" w:styleId="Multipunch">
    <w:name w:val="Multi punch"/>
    <w:rsid w:val="00D52105"/>
    <w:pPr>
      <w:numPr>
        <w:numId w:val="3"/>
      </w:numPr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41C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1C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41CF5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1C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1CF5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1C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41CF5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QQuestionIconTable">
    <w:name w:val="QQuestionIconTable"/>
    <w:uiPriority w:val="99"/>
    <w:qFormat/>
    <w:rsid w:val="00A836AC"/>
    <w:pPr>
      <w:spacing w:after="0" w:line="240" w:lineRule="auto"/>
      <w:jc w:val="center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E553D9"/>
    <w:pPr>
      <w:spacing w:after="0" w:line="240" w:lineRule="auto"/>
      <w:jc w:val="center"/>
    </w:pPr>
    <w:rPr>
      <w:rFonts w:eastAsiaTheme="minorEastAsia"/>
      <w:sz w:val="20"/>
      <w:szCs w:val="20"/>
      <w:lang w:val="en-US" w:eastAsia="it-IT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styleId="Grigliatabella">
    <w:name w:val="Table Grid"/>
    <w:basedOn w:val="Tabellanormale"/>
    <w:uiPriority w:val="59"/>
    <w:rsid w:val="00E57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2Carattere">
    <w:name w:val="Titolo 2 Carattere"/>
    <w:basedOn w:val="Caratterepredefinitoparagrafo"/>
    <w:link w:val="Titolo2"/>
    <w:uiPriority w:val="9"/>
    <w:rsid w:val="006617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BE6125"/>
    <w:rPr>
      <w:color w:val="0563C1" w:themeColor="hyperlink"/>
      <w:u w:val="single"/>
    </w:rPr>
  </w:style>
  <w:style w:type="paragraph" w:customStyle="1" w:styleId="Questiontext">
    <w:name w:val="Question text"/>
    <w:rsid w:val="00CB70C3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eastAsia="it-IT"/>
    </w:rPr>
  </w:style>
  <w:style w:type="paragraph" w:customStyle="1" w:styleId="Instruction">
    <w:name w:val="Instruction"/>
    <w:rsid w:val="00CB70C3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eastAsia="it-IT"/>
    </w:rPr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CB70C3"/>
    <w:pPr>
      <w:spacing w:after="120" w:line="259" w:lineRule="auto"/>
      <w:ind w:left="283"/>
    </w:pPr>
    <w:rPr>
      <w:rFonts w:eastAsiaTheme="minorHAnsi"/>
      <w:lang w:val="it-IT"/>
    </w:rPr>
  </w:style>
  <w:style w:type="character" w:customStyle="1" w:styleId="RientrocorpodeltestoCarattere">
    <w:name w:val="Rientro corpo del testo Carattere"/>
    <w:basedOn w:val="Caratterepredefinitoparagrafo"/>
    <w:link w:val="Rientrocorpodeltesto"/>
    <w:uiPriority w:val="99"/>
    <w:semiHidden/>
    <w:rsid w:val="00CB70C3"/>
  </w:style>
  <w:style w:type="paragraph" w:styleId="NormaleWeb">
    <w:name w:val="Normal (Web)"/>
    <w:basedOn w:val="Normale"/>
    <w:uiPriority w:val="99"/>
    <w:semiHidden/>
    <w:unhideWhenUsed/>
    <w:rsid w:val="00095D89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it-IT" w:eastAsia="it-IT"/>
    </w:rPr>
  </w:style>
  <w:style w:type="character" w:styleId="Enfasigrassetto">
    <w:name w:val="Strong"/>
    <w:basedOn w:val="Caratterepredefinitoparagrafo"/>
    <w:uiPriority w:val="22"/>
    <w:qFormat/>
    <w:rsid w:val="00FF6095"/>
    <w:rPr>
      <w:b/>
      <w:bCs/>
    </w:rPr>
  </w:style>
  <w:style w:type="character" w:customStyle="1" w:styleId="Answertextfont">
    <w:name w:val="Answer text font"/>
    <w:rsid w:val="00D62544"/>
    <w:rPr>
      <w:sz w:val="20"/>
      <w:szCs w:val="20"/>
    </w:rPr>
  </w:style>
  <w:style w:type="table" w:customStyle="1" w:styleId="Sfondochiaro-Colore32">
    <w:name w:val="Sfondo chiaro - Colore 32"/>
    <w:basedOn w:val="Tabellanormale"/>
    <w:next w:val="Sfondochiaro-Colore3"/>
    <w:uiPriority w:val="60"/>
    <w:rsid w:val="00EC4E75"/>
    <w:pPr>
      <w:spacing w:after="0" w:line="240" w:lineRule="auto"/>
    </w:pPr>
    <w:rPr>
      <w:color w:val="7B7B7B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Sfondochiaro-Colore3">
    <w:name w:val="Light Shading Accent 3"/>
    <w:basedOn w:val="Tabellanormale"/>
    <w:uiPriority w:val="60"/>
    <w:rsid w:val="00EC4E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Normale1">
    <w:name w:val="Normale1"/>
    <w:rsid w:val="00E31CC3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it-IT"/>
    </w:rPr>
  </w:style>
  <w:style w:type="character" w:customStyle="1" w:styleId="tlid-translation">
    <w:name w:val="tlid-translation"/>
    <w:basedOn w:val="Caratterepredefinitoparagrafo"/>
    <w:rsid w:val="005B1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24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8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1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0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3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2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0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9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0A4ED-918E-7645-B2A7-F16E2277C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103</Words>
  <Characters>6292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alamenghi</dc:creator>
  <cp:keywords/>
  <dc:description/>
  <cp:lastModifiedBy>mariarosaria savarese</cp:lastModifiedBy>
  <cp:revision>8</cp:revision>
  <dcterms:created xsi:type="dcterms:W3CDTF">2021-02-17T08:44:00Z</dcterms:created>
  <dcterms:modified xsi:type="dcterms:W3CDTF">2021-07-27T08:33:00Z</dcterms:modified>
</cp:coreProperties>
</file>